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907" w:type="dxa"/>
        <w:tblLook w:val="00A0" w:firstRow="1" w:lastRow="0" w:firstColumn="1" w:lastColumn="0" w:noHBand="0" w:noVBand="0"/>
      </w:tblPr>
      <w:tblGrid>
        <w:gridCol w:w="2594"/>
        <w:gridCol w:w="1330"/>
        <w:gridCol w:w="1330"/>
        <w:gridCol w:w="1331"/>
        <w:gridCol w:w="1330"/>
        <w:gridCol w:w="1331"/>
        <w:gridCol w:w="1330"/>
        <w:gridCol w:w="1331"/>
      </w:tblGrid>
      <w:tr w:rsidR="000C1197" w:rsidRPr="001A167F" w14:paraId="1FA186D8" w14:textId="77777777" w:rsidTr="00053E16">
        <w:tc>
          <w:tcPr>
            <w:tcW w:w="2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9694F7" w14:textId="7E4E78A0" w:rsidR="000C1197" w:rsidRPr="001A167F" w:rsidRDefault="000C1197" w:rsidP="00082DD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DD9C3F" w14:textId="383BA4F8" w:rsidR="000C1197" w:rsidRPr="001A167F" w:rsidRDefault="000C1197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C018E5" w14:textId="74E90FA8" w:rsidR="000C1197" w:rsidRPr="001A167F" w:rsidRDefault="000C1197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1D87D446" w14:textId="2BC970F7" w:rsidR="000C1197" w:rsidRPr="001A167F" w:rsidRDefault="000C1197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E7350D" w14:textId="0AD01842" w:rsidR="000C1197" w:rsidRPr="001A167F" w:rsidRDefault="000C1197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Model 4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EB39B3" w14:textId="5630ABC8" w:rsidR="000C1197" w:rsidRPr="001A167F" w:rsidRDefault="000C1197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Model 5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1132D1" w14:textId="3F529CD9" w:rsidR="000C1197" w:rsidRPr="001A167F" w:rsidRDefault="000C1197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Model 6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D72489" w14:textId="51252891" w:rsidR="000C1197" w:rsidRPr="001A167F" w:rsidRDefault="000C1197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Model 7</w:t>
            </w:r>
          </w:p>
        </w:tc>
      </w:tr>
      <w:tr w:rsidR="00111AF0" w:rsidRPr="001A167F" w14:paraId="52910B4A" w14:textId="77777777" w:rsidTr="00053E16">
        <w:tc>
          <w:tcPr>
            <w:tcW w:w="2594" w:type="dxa"/>
            <w:shd w:val="clear" w:color="auto" w:fill="auto"/>
          </w:tcPr>
          <w:p w14:paraId="2A1DD9BF" w14:textId="5983B00F" w:rsidR="00111AF0" w:rsidRPr="001A167F" w:rsidRDefault="00053E16" w:rsidP="00082DD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A167F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mmobile </w:t>
            </w:r>
            <w:r w:rsidRPr="001A167F">
              <w:rPr>
                <w:rFonts w:ascii="Times New Roman" w:hAnsi="Times New Roman"/>
                <w:i/>
                <w:sz w:val="18"/>
                <w:szCs w:val="18"/>
                <w:lang w:bidi="ar"/>
              </w:rPr>
              <w:t xml:space="preserve">socioeconomic </w:t>
            </w:r>
            <w:r w:rsidRPr="001A167F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  <w:lang w:eastAsia="zh-CN" w:bidi="ar"/>
              </w:rPr>
              <w:t>quintiles </w:t>
            </w:r>
          </w:p>
        </w:tc>
        <w:tc>
          <w:tcPr>
            <w:tcW w:w="1330" w:type="dxa"/>
            <w:shd w:val="clear" w:color="auto" w:fill="auto"/>
          </w:tcPr>
          <w:p w14:paraId="5637503F" w14:textId="77777777" w:rsidR="00111AF0" w:rsidRPr="001A167F" w:rsidRDefault="00111AF0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shd w:val="clear" w:color="auto" w:fill="auto"/>
          </w:tcPr>
          <w:p w14:paraId="230E7541" w14:textId="77777777" w:rsidR="00111AF0" w:rsidRPr="001A167F" w:rsidRDefault="00111AF0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1" w:type="dxa"/>
          </w:tcPr>
          <w:p w14:paraId="7CB4F575" w14:textId="77777777" w:rsidR="00111AF0" w:rsidRPr="001A167F" w:rsidRDefault="00111AF0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shd w:val="clear" w:color="auto" w:fill="auto"/>
          </w:tcPr>
          <w:p w14:paraId="45398835" w14:textId="77777777" w:rsidR="00111AF0" w:rsidRPr="001A167F" w:rsidRDefault="00111AF0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1" w:type="dxa"/>
            <w:shd w:val="clear" w:color="auto" w:fill="auto"/>
          </w:tcPr>
          <w:p w14:paraId="4B2B3916" w14:textId="77777777" w:rsidR="00111AF0" w:rsidRPr="001A167F" w:rsidRDefault="00111AF0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shd w:val="clear" w:color="auto" w:fill="auto"/>
          </w:tcPr>
          <w:p w14:paraId="5439E70B" w14:textId="77777777" w:rsidR="00111AF0" w:rsidRPr="001A167F" w:rsidRDefault="00111AF0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1" w:type="dxa"/>
            <w:shd w:val="clear" w:color="auto" w:fill="auto"/>
          </w:tcPr>
          <w:p w14:paraId="4C6179F8" w14:textId="77777777" w:rsidR="00111AF0" w:rsidRPr="001A167F" w:rsidRDefault="00111AF0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111AF0" w:rsidRPr="001A167F" w14:paraId="5D224DC8" w14:textId="77777777" w:rsidTr="00053E16">
        <w:tc>
          <w:tcPr>
            <w:tcW w:w="2594" w:type="dxa"/>
            <w:shd w:val="clear" w:color="auto" w:fill="auto"/>
          </w:tcPr>
          <w:p w14:paraId="216AFAD0" w14:textId="77777777" w:rsidR="00111AF0" w:rsidRPr="001A167F" w:rsidRDefault="00111AF0" w:rsidP="00082DDE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</w:t>
            </w:r>
          </w:p>
        </w:tc>
        <w:tc>
          <w:tcPr>
            <w:tcW w:w="1330" w:type="dxa"/>
            <w:shd w:val="clear" w:color="auto" w:fill="auto"/>
          </w:tcPr>
          <w:p w14:paraId="2024CABE" w14:textId="77777777" w:rsidR="00111AF0" w:rsidRPr="001A167F" w:rsidRDefault="00111AF0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330" w:type="dxa"/>
            <w:shd w:val="clear" w:color="auto" w:fill="auto"/>
          </w:tcPr>
          <w:p w14:paraId="3E8291F2" w14:textId="77777777" w:rsidR="00111AF0" w:rsidRPr="001A167F" w:rsidRDefault="00111AF0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331" w:type="dxa"/>
          </w:tcPr>
          <w:p w14:paraId="3225D039" w14:textId="77777777" w:rsidR="00111AF0" w:rsidRPr="001A167F" w:rsidRDefault="00111AF0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330" w:type="dxa"/>
            <w:shd w:val="clear" w:color="auto" w:fill="auto"/>
          </w:tcPr>
          <w:p w14:paraId="6FB1F657" w14:textId="77777777" w:rsidR="00111AF0" w:rsidRPr="001A167F" w:rsidRDefault="00111AF0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331" w:type="dxa"/>
            <w:shd w:val="clear" w:color="auto" w:fill="auto"/>
          </w:tcPr>
          <w:p w14:paraId="19446D6E" w14:textId="77777777" w:rsidR="00111AF0" w:rsidRPr="001A167F" w:rsidRDefault="00111AF0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330" w:type="dxa"/>
            <w:shd w:val="clear" w:color="auto" w:fill="auto"/>
          </w:tcPr>
          <w:p w14:paraId="7126D852" w14:textId="77777777" w:rsidR="00111AF0" w:rsidRPr="001A167F" w:rsidRDefault="00111AF0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331" w:type="dxa"/>
            <w:shd w:val="clear" w:color="auto" w:fill="auto"/>
          </w:tcPr>
          <w:p w14:paraId="7A45A6F0" w14:textId="77777777" w:rsidR="00111AF0" w:rsidRPr="001A167F" w:rsidRDefault="00111AF0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</w:tr>
      <w:tr w:rsidR="00111AF0" w:rsidRPr="001A167F" w14:paraId="175269D9" w14:textId="77777777" w:rsidTr="00053E16">
        <w:tc>
          <w:tcPr>
            <w:tcW w:w="2594" w:type="dxa"/>
            <w:shd w:val="clear" w:color="auto" w:fill="auto"/>
          </w:tcPr>
          <w:p w14:paraId="080ED098" w14:textId="77777777" w:rsidR="00111AF0" w:rsidRPr="001A167F" w:rsidRDefault="00111AF0" w:rsidP="00082DDE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shd w:val="clear" w:color="auto" w:fill="auto"/>
          </w:tcPr>
          <w:p w14:paraId="3B651004" w14:textId="77777777" w:rsidR="00111AF0" w:rsidRPr="001A167F" w:rsidRDefault="00111AF0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5,0.16]</w:t>
            </w:r>
          </w:p>
        </w:tc>
        <w:tc>
          <w:tcPr>
            <w:tcW w:w="1330" w:type="dxa"/>
            <w:shd w:val="clear" w:color="auto" w:fill="auto"/>
          </w:tcPr>
          <w:p w14:paraId="2F243728" w14:textId="77777777" w:rsidR="00111AF0" w:rsidRPr="001A167F" w:rsidRDefault="00111AF0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4,0.19]</w:t>
            </w:r>
          </w:p>
        </w:tc>
        <w:tc>
          <w:tcPr>
            <w:tcW w:w="1331" w:type="dxa"/>
          </w:tcPr>
          <w:p w14:paraId="1B64BADF" w14:textId="77777777" w:rsidR="00111AF0" w:rsidRPr="001A167F" w:rsidRDefault="00111AF0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6,0.15]</w:t>
            </w:r>
          </w:p>
        </w:tc>
        <w:tc>
          <w:tcPr>
            <w:tcW w:w="1330" w:type="dxa"/>
            <w:shd w:val="clear" w:color="auto" w:fill="auto"/>
          </w:tcPr>
          <w:p w14:paraId="0261BF7A" w14:textId="77777777" w:rsidR="00111AF0" w:rsidRPr="001A167F" w:rsidRDefault="00111AF0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6,0.16]</w:t>
            </w:r>
          </w:p>
        </w:tc>
        <w:tc>
          <w:tcPr>
            <w:tcW w:w="1331" w:type="dxa"/>
            <w:shd w:val="clear" w:color="auto" w:fill="auto"/>
          </w:tcPr>
          <w:p w14:paraId="7AFB6337" w14:textId="77777777" w:rsidR="00111AF0" w:rsidRPr="001A167F" w:rsidRDefault="00111AF0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7,0.14]</w:t>
            </w:r>
          </w:p>
        </w:tc>
        <w:tc>
          <w:tcPr>
            <w:tcW w:w="1330" w:type="dxa"/>
            <w:shd w:val="clear" w:color="auto" w:fill="auto"/>
          </w:tcPr>
          <w:p w14:paraId="191A2228" w14:textId="77777777" w:rsidR="00111AF0" w:rsidRPr="001A167F" w:rsidRDefault="00111AF0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7,0.13]</w:t>
            </w:r>
          </w:p>
        </w:tc>
        <w:tc>
          <w:tcPr>
            <w:tcW w:w="1331" w:type="dxa"/>
            <w:shd w:val="clear" w:color="auto" w:fill="auto"/>
          </w:tcPr>
          <w:p w14:paraId="1A9D159A" w14:textId="77777777" w:rsidR="00111AF0" w:rsidRPr="001A167F" w:rsidRDefault="00111AF0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7,0.14]</w:t>
            </w:r>
          </w:p>
        </w:tc>
      </w:tr>
      <w:tr w:rsidR="00111AF0" w:rsidRPr="001A167F" w14:paraId="024F9E72" w14:textId="77777777" w:rsidTr="00053E16">
        <w:tc>
          <w:tcPr>
            <w:tcW w:w="2594" w:type="dxa"/>
            <w:shd w:val="clear" w:color="auto" w:fill="auto"/>
          </w:tcPr>
          <w:p w14:paraId="4FB36673" w14:textId="77777777" w:rsidR="00111AF0" w:rsidRPr="001A167F" w:rsidRDefault="00111AF0" w:rsidP="00082DDE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1330" w:type="dxa"/>
            <w:shd w:val="clear" w:color="auto" w:fill="auto"/>
          </w:tcPr>
          <w:p w14:paraId="306E2198" w14:textId="77777777" w:rsidR="00111AF0" w:rsidRPr="001A167F" w:rsidRDefault="00111AF0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330" w:type="dxa"/>
            <w:shd w:val="clear" w:color="auto" w:fill="auto"/>
          </w:tcPr>
          <w:p w14:paraId="0C0B9991" w14:textId="77777777" w:rsidR="00111AF0" w:rsidRPr="001A167F" w:rsidRDefault="00111AF0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1331" w:type="dxa"/>
          </w:tcPr>
          <w:p w14:paraId="340EFEE2" w14:textId="77777777" w:rsidR="00111AF0" w:rsidRPr="001A167F" w:rsidRDefault="00111AF0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1330" w:type="dxa"/>
            <w:shd w:val="clear" w:color="auto" w:fill="auto"/>
          </w:tcPr>
          <w:p w14:paraId="3E54E836" w14:textId="77777777" w:rsidR="00111AF0" w:rsidRPr="001A167F" w:rsidRDefault="00111AF0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331" w:type="dxa"/>
            <w:shd w:val="clear" w:color="auto" w:fill="auto"/>
          </w:tcPr>
          <w:p w14:paraId="5A5D3DBA" w14:textId="77777777" w:rsidR="00111AF0" w:rsidRPr="001A167F" w:rsidRDefault="00111AF0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330" w:type="dxa"/>
            <w:shd w:val="clear" w:color="auto" w:fill="auto"/>
          </w:tcPr>
          <w:p w14:paraId="4615E7CE" w14:textId="77777777" w:rsidR="00111AF0" w:rsidRPr="001A167F" w:rsidRDefault="00111AF0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331" w:type="dxa"/>
            <w:shd w:val="clear" w:color="auto" w:fill="auto"/>
          </w:tcPr>
          <w:p w14:paraId="516A9E81" w14:textId="77777777" w:rsidR="00111AF0" w:rsidRPr="001A167F" w:rsidRDefault="00111AF0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</w:tr>
      <w:tr w:rsidR="00111AF0" w:rsidRPr="001A167F" w14:paraId="5D8115C9" w14:textId="77777777" w:rsidTr="00053E16">
        <w:tc>
          <w:tcPr>
            <w:tcW w:w="2594" w:type="dxa"/>
            <w:shd w:val="clear" w:color="auto" w:fill="auto"/>
          </w:tcPr>
          <w:p w14:paraId="437E3E40" w14:textId="77777777" w:rsidR="00111AF0" w:rsidRPr="001A167F" w:rsidRDefault="00111AF0" w:rsidP="00082DDE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shd w:val="clear" w:color="auto" w:fill="auto"/>
          </w:tcPr>
          <w:p w14:paraId="5D26F7FD" w14:textId="77777777" w:rsidR="00111AF0" w:rsidRPr="001A167F" w:rsidRDefault="00111AF0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0,0.20]</w:t>
            </w:r>
          </w:p>
        </w:tc>
        <w:tc>
          <w:tcPr>
            <w:tcW w:w="1330" w:type="dxa"/>
            <w:shd w:val="clear" w:color="auto" w:fill="auto"/>
          </w:tcPr>
          <w:p w14:paraId="3B04947B" w14:textId="77777777" w:rsidR="00111AF0" w:rsidRPr="001A167F" w:rsidRDefault="00111AF0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6,0.21]</w:t>
            </w:r>
          </w:p>
        </w:tc>
        <w:tc>
          <w:tcPr>
            <w:tcW w:w="1331" w:type="dxa"/>
          </w:tcPr>
          <w:p w14:paraId="39C0F7EB" w14:textId="77777777" w:rsidR="00111AF0" w:rsidRPr="001A167F" w:rsidRDefault="00111AF0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2,0.21]</w:t>
            </w:r>
          </w:p>
        </w:tc>
        <w:tc>
          <w:tcPr>
            <w:tcW w:w="1330" w:type="dxa"/>
            <w:shd w:val="clear" w:color="auto" w:fill="auto"/>
          </w:tcPr>
          <w:p w14:paraId="3AF3C5EB" w14:textId="77777777" w:rsidR="00111AF0" w:rsidRPr="001A167F" w:rsidRDefault="00111AF0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1,0.23]</w:t>
            </w:r>
          </w:p>
        </w:tc>
        <w:tc>
          <w:tcPr>
            <w:tcW w:w="1331" w:type="dxa"/>
            <w:shd w:val="clear" w:color="auto" w:fill="auto"/>
          </w:tcPr>
          <w:p w14:paraId="34FC9027" w14:textId="77777777" w:rsidR="00111AF0" w:rsidRPr="001A167F" w:rsidRDefault="00111AF0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0,0.24]</w:t>
            </w:r>
          </w:p>
        </w:tc>
        <w:tc>
          <w:tcPr>
            <w:tcW w:w="1330" w:type="dxa"/>
            <w:shd w:val="clear" w:color="auto" w:fill="auto"/>
          </w:tcPr>
          <w:p w14:paraId="58330275" w14:textId="77777777" w:rsidR="00111AF0" w:rsidRPr="001A167F" w:rsidRDefault="00111AF0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1,0.23]</w:t>
            </w:r>
          </w:p>
        </w:tc>
        <w:tc>
          <w:tcPr>
            <w:tcW w:w="1331" w:type="dxa"/>
            <w:shd w:val="clear" w:color="auto" w:fill="auto"/>
          </w:tcPr>
          <w:p w14:paraId="37F217A0" w14:textId="77777777" w:rsidR="00111AF0" w:rsidRPr="001A167F" w:rsidRDefault="00111AF0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0,0.20]</w:t>
            </w:r>
          </w:p>
        </w:tc>
      </w:tr>
      <w:tr w:rsidR="00111AF0" w:rsidRPr="001A167F" w14:paraId="36758B8B" w14:textId="77777777" w:rsidTr="00053E16">
        <w:tc>
          <w:tcPr>
            <w:tcW w:w="2594" w:type="dxa"/>
            <w:shd w:val="clear" w:color="auto" w:fill="auto"/>
          </w:tcPr>
          <w:p w14:paraId="3C2DB6DB" w14:textId="77777777" w:rsidR="00111AF0" w:rsidRPr="001A167F" w:rsidRDefault="00111AF0" w:rsidP="00082DDE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330" w:type="dxa"/>
            <w:shd w:val="clear" w:color="auto" w:fill="auto"/>
          </w:tcPr>
          <w:p w14:paraId="40CCCC8B" w14:textId="77777777" w:rsidR="00111AF0" w:rsidRPr="001A167F" w:rsidRDefault="00111AF0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5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330" w:type="dxa"/>
            <w:shd w:val="clear" w:color="auto" w:fill="auto"/>
          </w:tcPr>
          <w:p w14:paraId="0BCFDA4C" w14:textId="77777777" w:rsidR="00111AF0" w:rsidRPr="001A167F" w:rsidRDefault="00111AF0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5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331" w:type="dxa"/>
          </w:tcPr>
          <w:p w14:paraId="3FF65B5E" w14:textId="77777777" w:rsidR="00111AF0" w:rsidRPr="001A167F" w:rsidRDefault="00111AF0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5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330" w:type="dxa"/>
            <w:shd w:val="clear" w:color="auto" w:fill="auto"/>
          </w:tcPr>
          <w:p w14:paraId="691C031B" w14:textId="77777777" w:rsidR="00111AF0" w:rsidRPr="001A167F" w:rsidRDefault="00111AF0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6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331" w:type="dxa"/>
            <w:shd w:val="clear" w:color="auto" w:fill="auto"/>
          </w:tcPr>
          <w:p w14:paraId="72B01A77" w14:textId="77777777" w:rsidR="00111AF0" w:rsidRPr="001A167F" w:rsidRDefault="00111AF0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5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330" w:type="dxa"/>
            <w:shd w:val="clear" w:color="auto" w:fill="auto"/>
          </w:tcPr>
          <w:p w14:paraId="68F44A81" w14:textId="77777777" w:rsidR="00111AF0" w:rsidRPr="001A167F" w:rsidRDefault="00111AF0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5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331" w:type="dxa"/>
            <w:shd w:val="clear" w:color="auto" w:fill="auto"/>
          </w:tcPr>
          <w:p w14:paraId="7EDB19B1" w14:textId="77777777" w:rsidR="00111AF0" w:rsidRPr="001A167F" w:rsidRDefault="00111AF0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4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 w:rsidR="00111AF0" w:rsidRPr="001A167F" w14:paraId="7D0384FE" w14:textId="77777777" w:rsidTr="00053E16">
        <w:tc>
          <w:tcPr>
            <w:tcW w:w="2594" w:type="dxa"/>
            <w:shd w:val="clear" w:color="auto" w:fill="auto"/>
          </w:tcPr>
          <w:p w14:paraId="5677313B" w14:textId="77777777" w:rsidR="00111AF0" w:rsidRPr="001A167F" w:rsidRDefault="00111AF0" w:rsidP="00082DD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shd w:val="clear" w:color="auto" w:fill="auto"/>
          </w:tcPr>
          <w:p w14:paraId="35A88731" w14:textId="77777777" w:rsidR="00111AF0" w:rsidRPr="001A167F" w:rsidRDefault="00111AF0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5,-0.06]</w:t>
            </w:r>
          </w:p>
        </w:tc>
        <w:tc>
          <w:tcPr>
            <w:tcW w:w="1330" w:type="dxa"/>
            <w:shd w:val="clear" w:color="auto" w:fill="auto"/>
          </w:tcPr>
          <w:p w14:paraId="1D5725B7" w14:textId="77777777" w:rsidR="00111AF0" w:rsidRPr="001A167F" w:rsidRDefault="00111AF0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5,-0.05]</w:t>
            </w:r>
          </w:p>
        </w:tc>
        <w:tc>
          <w:tcPr>
            <w:tcW w:w="1331" w:type="dxa"/>
          </w:tcPr>
          <w:p w14:paraId="334E98D3" w14:textId="77777777" w:rsidR="00111AF0" w:rsidRPr="001A167F" w:rsidRDefault="00111AF0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5,-0.05]</w:t>
            </w:r>
          </w:p>
        </w:tc>
        <w:tc>
          <w:tcPr>
            <w:tcW w:w="1330" w:type="dxa"/>
            <w:shd w:val="clear" w:color="auto" w:fill="auto"/>
          </w:tcPr>
          <w:p w14:paraId="6949AB18" w14:textId="77777777" w:rsidR="00111AF0" w:rsidRPr="001A167F" w:rsidRDefault="00111AF0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6,-0.06]</w:t>
            </w:r>
          </w:p>
        </w:tc>
        <w:tc>
          <w:tcPr>
            <w:tcW w:w="1331" w:type="dxa"/>
            <w:shd w:val="clear" w:color="auto" w:fill="auto"/>
          </w:tcPr>
          <w:p w14:paraId="4A35ACC2" w14:textId="77777777" w:rsidR="00111AF0" w:rsidRPr="001A167F" w:rsidRDefault="00111AF0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5,-0.05]</w:t>
            </w:r>
          </w:p>
        </w:tc>
        <w:tc>
          <w:tcPr>
            <w:tcW w:w="1330" w:type="dxa"/>
            <w:shd w:val="clear" w:color="auto" w:fill="auto"/>
          </w:tcPr>
          <w:p w14:paraId="08315DAE" w14:textId="77777777" w:rsidR="00111AF0" w:rsidRPr="001A167F" w:rsidRDefault="00111AF0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5,-0.06]</w:t>
            </w:r>
          </w:p>
        </w:tc>
        <w:tc>
          <w:tcPr>
            <w:tcW w:w="1331" w:type="dxa"/>
            <w:shd w:val="clear" w:color="auto" w:fill="auto"/>
          </w:tcPr>
          <w:p w14:paraId="68E38F76" w14:textId="77777777" w:rsidR="00111AF0" w:rsidRPr="001A167F" w:rsidRDefault="00111AF0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4,-0.03]</w:t>
            </w:r>
          </w:p>
        </w:tc>
      </w:tr>
      <w:tr w:rsidR="00111AF0" w:rsidRPr="001A167F" w14:paraId="246298EE" w14:textId="77777777" w:rsidTr="00053E16">
        <w:tc>
          <w:tcPr>
            <w:tcW w:w="2594" w:type="dxa"/>
            <w:shd w:val="clear" w:color="auto" w:fill="auto"/>
          </w:tcPr>
          <w:p w14:paraId="0B121065" w14:textId="77777777" w:rsidR="00111AF0" w:rsidRPr="001A167F" w:rsidRDefault="00111AF0" w:rsidP="00082DDE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zh-CN" w:bidi="ar"/>
              </w:rPr>
              <w:t>Weight parameters</w:t>
            </w:r>
          </w:p>
        </w:tc>
        <w:tc>
          <w:tcPr>
            <w:tcW w:w="1330" w:type="dxa"/>
            <w:shd w:val="clear" w:color="auto" w:fill="auto"/>
          </w:tcPr>
          <w:p w14:paraId="4F0B9994" w14:textId="77777777" w:rsidR="00111AF0" w:rsidRPr="001A167F" w:rsidRDefault="00111AF0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shd w:val="clear" w:color="auto" w:fill="auto"/>
          </w:tcPr>
          <w:p w14:paraId="0B0FA706" w14:textId="77777777" w:rsidR="00111AF0" w:rsidRPr="001A167F" w:rsidRDefault="00111AF0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1" w:type="dxa"/>
          </w:tcPr>
          <w:p w14:paraId="72874600" w14:textId="77777777" w:rsidR="00111AF0" w:rsidRPr="001A167F" w:rsidRDefault="00111AF0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shd w:val="clear" w:color="auto" w:fill="auto"/>
          </w:tcPr>
          <w:p w14:paraId="4A957060" w14:textId="77777777" w:rsidR="00111AF0" w:rsidRPr="001A167F" w:rsidRDefault="00111AF0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1" w:type="dxa"/>
            <w:shd w:val="clear" w:color="auto" w:fill="auto"/>
          </w:tcPr>
          <w:p w14:paraId="6204EECF" w14:textId="77777777" w:rsidR="00111AF0" w:rsidRPr="001A167F" w:rsidRDefault="00111AF0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shd w:val="clear" w:color="auto" w:fill="auto"/>
          </w:tcPr>
          <w:p w14:paraId="724A7687" w14:textId="77777777" w:rsidR="00111AF0" w:rsidRPr="001A167F" w:rsidRDefault="00111AF0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1" w:type="dxa"/>
            <w:shd w:val="clear" w:color="auto" w:fill="auto"/>
          </w:tcPr>
          <w:p w14:paraId="2DB2187F" w14:textId="77777777" w:rsidR="00111AF0" w:rsidRPr="001A167F" w:rsidRDefault="00111AF0" w:rsidP="00082DD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909E3" w:rsidRPr="001A167F" w14:paraId="0E63C828" w14:textId="77777777" w:rsidTr="00053E16">
        <w:tc>
          <w:tcPr>
            <w:tcW w:w="2594" w:type="dxa"/>
            <w:shd w:val="clear" w:color="auto" w:fill="auto"/>
          </w:tcPr>
          <w:p w14:paraId="75919F4D" w14:textId="77777777" w:rsidR="003909E3" w:rsidRPr="001A167F" w:rsidRDefault="003909E3" w:rsidP="003909E3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igin</w:t>
            </w:r>
          </w:p>
        </w:tc>
        <w:tc>
          <w:tcPr>
            <w:tcW w:w="1330" w:type="dxa"/>
            <w:shd w:val="clear" w:color="auto" w:fill="auto"/>
          </w:tcPr>
          <w:p w14:paraId="6E9939B1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330" w:type="dxa"/>
            <w:shd w:val="clear" w:color="auto" w:fill="auto"/>
          </w:tcPr>
          <w:p w14:paraId="07472AB9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331" w:type="dxa"/>
          </w:tcPr>
          <w:p w14:paraId="503EB294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330" w:type="dxa"/>
            <w:shd w:val="clear" w:color="auto" w:fill="auto"/>
          </w:tcPr>
          <w:p w14:paraId="1055BA86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331" w:type="dxa"/>
            <w:shd w:val="clear" w:color="auto" w:fill="auto"/>
          </w:tcPr>
          <w:p w14:paraId="43E16997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330" w:type="dxa"/>
            <w:shd w:val="clear" w:color="auto" w:fill="auto"/>
          </w:tcPr>
          <w:p w14:paraId="399CA790" w14:textId="5AADACD5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331" w:type="dxa"/>
            <w:shd w:val="clear" w:color="auto" w:fill="auto"/>
          </w:tcPr>
          <w:p w14:paraId="49D513C2" w14:textId="5CE7404A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3909E3" w:rsidRPr="001A167F" w14:paraId="35A19864" w14:textId="77777777" w:rsidTr="00053E16">
        <w:tc>
          <w:tcPr>
            <w:tcW w:w="2594" w:type="dxa"/>
            <w:shd w:val="clear" w:color="auto" w:fill="auto"/>
          </w:tcPr>
          <w:p w14:paraId="25024F5F" w14:textId="77777777" w:rsidR="003909E3" w:rsidRPr="001A167F" w:rsidRDefault="003909E3" w:rsidP="003909E3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shd w:val="clear" w:color="auto" w:fill="auto"/>
          </w:tcPr>
          <w:p w14:paraId="64ABA2C3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18,1.00]</w:t>
            </w:r>
          </w:p>
        </w:tc>
        <w:tc>
          <w:tcPr>
            <w:tcW w:w="1330" w:type="dxa"/>
            <w:shd w:val="clear" w:color="auto" w:fill="auto"/>
          </w:tcPr>
          <w:p w14:paraId="278FF5F9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0,2.11]</w:t>
            </w:r>
          </w:p>
        </w:tc>
        <w:tc>
          <w:tcPr>
            <w:tcW w:w="1331" w:type="dxa"/>
          </w:tcPr>
          <w:p w14:paraId="58DC10D8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16,1.61]</w:t>
            </w:r>
          </w:p>
        </w:tc>
        <w:tc>
          <w:tcPr>
            <w:tcW w:w="1330" w:type="dxa"/>
            <w:shd w:val="clear" w:color="auto" w:fill="auto"/>
          </w:tcPr>
          <w:p w14:paraId="0D7F21F0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14,1.29]</w:t>
            </w:r>
          </w:p>
        </w:tc>
        <w:tc>
          <w:tcPr>
            <w:tcW w:w="1331" w:type="dxa"/>
            <w:shd w:val="clear" w:color="auto" w:fill="auto"/>
          </w:tcPr>
          <w:p w14:paraId="6145A424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23,1.31]</w:t>
            </w:r>
          </w:p>
        </w:tc>
        <w:tc>
          <w:tcPr>
            <w:tcW w:w="1330" w:type="dxa"/>
            <w:shd w:val="clear" w:color="auto" w:fill="auto"/>
          </w:tcPr>
          <w:p w14:paraId="47B6DC82" w14:textId="5DF772A0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30,1.25]</w:t>
            </w:r>
          </w:p>
        </w:tc>
        <w:tc>
          <w:tcPr>
            <w:tcW w:w="1331" w:type="dxa"/>
            <w:shd w:val="clear" w:color="auto" w:fill="auto"/>
          </w:tcPr>
          <w:p w14:paraId="4D36427D" w14:textId="6E5FC2F3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16,1.19]</w:t>
            </w:r>
          </w:p>
        </w:tc>
      </w:tr>
      <w:tr w:rsidR="003909E3" w:rsidRPr="001A167F" w14:paraId="398EB8ED" w14:textId="77777777" w:rsidTr="00053E16">
        <w:tc>
          <w:tcPr>
            <w:tcW w:w="2594" w:type="dxa"/>
            <w:shd w:val="clear" w:color="auto" w:fill="auto"/>
          </w:tcPr>
          <w:p w14:paraId="13600C26" w14:textId="77777777" w:rsidR="003909E3" w:rsidRPr="001A167F" w:rsidRDefault="003909E3" w:rsidP="003909E3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shd w:val="clear" w:color="auto" w:fill="auto"/>
          </w:tcPr>
          <w:p w14:paraId="66BEBCC8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shd w:val="clear" w:color="auto" w:fill="auto"/>
          </w:tcPr>
          <w:p w14:paraId="3E5D4097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1" w:type="dxa"/>
          </w:tcPr>
          <w:p w14:paraId="1A83A4F8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shd w:val="clear" w:color="auto" w:fill="auto"/>
          </w:tcPr>
          <w:p w14:paraId="475C75D7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1" w:type="dxa"/>
            <w:shd w:val="clear" w:color="auto" w:fill="auto"/>
          </w:tcPr>
          <w:p w14:paraId="41219857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shd w:val="clear" w:color="auto" w:fill="auto"/>
          </w:tcPr>
          <w:p w14:paraId="40DE1646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1" w:type="dxa"/>
            <w:shd w:val="clear" w:color="auto" w:fill="auto"/>
          </w:tcPr>
          <w:p w14:paraId="23095F03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909E3" w:rsidRPr="001A167F" w14:paraId="0B1714F6" w14:textId="77777777" w:rsidTr="00053E16">
        <w:tc>
          <w:tcPr>
            <w:tcW w:w="2594" w:type="dxa"/>
            <w:shd w:val="clear" w:color="auto" w:fill="auto"/>
          </w:tcPr>
          <w:p w14:paraId="335936D6" w14:textId="77777777" w:rsidR="003909E3" w:rsidRPr="001A167F" w:rsidRDefault="003909E3" w:rsidP="003909E3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stination</w:t>
            </w:r>
          </w:p>
        </w:tc>
        <w:tc>
          <w:tcPr>
            <w:tcW w:w="1330" w:type="dxa"/>
            <w:shd w:val="clear" w:color="auto" w:fill="auto"/>
          </w:tcPr>
          <w:p w14:paraId="00998850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</w:t>
            </w:r>
          </w:p>
        </w:tc>
        <w:tc>
          <w:tcPr>
            <w:tcW w:w="1330" w:type="dxa"/>
            <w:shd w:val="clear" w:color="auto" w:fill="auto"/>
          </w:tcPr>
          <w:p w14:paraId="1D0F0D00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331" w:type="dxa"/>
          </w:tcPr>
          <w:p w14:paraId="65728BB8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1330" w:type="dxa"/>
            <w:shd w:val="clear" w:color="auto" w:fill="auto"/>
          </w:tcPr>
          <w:p w14:paraId="76670B90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</w:t>
            </w:r>
          </w:p>
        </w:tc>
        <w:tc>
          <w:tcPr>
            <w:tcW w:w="1331" w:type="dxa"/>
            <w:shd w:val="clear" w:color="auto" w:fill="auto"/>
          </w:tcPr>
          <w:p w14:paraId="6A338341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</w:t>
            </w:r>
          </w:p>
        </w:tc>
        <w:tc>
          <w:tcPr>
            <w:tcW w:w="1330" w:type="dxa"/>
            <w:shd w:val="clear" w:color="auto" w:fill="auto"/>
          </w:tcPr>
          <w:p w14:paraId="553F3CD6" w14:textId="772B324D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</w:t>
            </w:r>
          </w:p>
        </w:tc>
        <w:tc>
          <w:tcPr>
            <w:tcW w:w="1331" w:type="dxa"/>
            <w:shd w:val="clear" w:color="auto" w:fill="auto"/>
          </w:tcPr>
          <w:p w14:paraId="760DD0FB" w14:textId="6BE1ACDF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</w:t>
            </w:r>
          </w:p>
        </w:tc>
      </w:tr>
      <w:tr w:rsidR="003909E3" w:rsidRPr="001A167F" w14:paraId="3C284B59" w14:textId="77777777" w:rsidTr="00053E16">
        <w:tc>
          <w:tcPr>
            <w:tcW w:w="2594" w:type="dxa"/>
            <w:shd w:val="clear" w:color="auto" w:fill="auto"/>
          </w:tcPr>
          <w:p w14:paraId="0F8BEAE0" w14:textId="77777777" w:rsidR="003909E3" w:rsidRPr="001A167F" w:rsidRDefault="003909E3" w:rsidP="003909E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shd w:val="clear" w:color="auto" w:fill="auto"/>
          </w:tcPr>
          <w:p w14:paraId="05BE4E1F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0,0.82]</w:t>
            </w:r>
          </w:p>
        </w:tc>
        <w:tc>
          <w:tcPr>
            <w:tcW w:w="1330" w:type="dxa"/>
            <w:shd w:val="clear" w:color="auto" w:fill="auto"/>
          </w:tcPr>
          <w:p w14:paraId="70C7BE52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1.11,1.20]</w:t>
            </w:r>
          </w:p>
        </w:tc>
        <w:tc>
          <w:tcPr>
            <w:tcW w:w="1331" w:type="dxa"/>
          </w:tcPr>
          <w:p w14:paraId="39DD3F6F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61,0.84]</w:t>
            </w:r>
          </w:p>
        </w:tc>
        <w:tc>
          <w:tcPr>
            <w:tcW w:w="1330" w:type="dxa"/>
            <w:shd w:val="clear" w:color="auto" w:fill="auto"/>
          </w:tcPr>
          <w:p w14:paraId="77D751AC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9,0.86]</w:t>
            </w:r>
          </w:p>
        </w:tc>
        <w:tc>
          <w:tcPr>
            <w:tcW w:w="1331" w:type="dxa"/>
            <w:shd w:val="clear" w:color="auto" w:fill="auto"/>
          </w:tcPr>
          <w:p w14:paraId="1A653736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31,0.77]</w:t>
            </w:r>
          </w:p>
        </w:tc>
        <w:tc>
          <w:tcPr>
            <w:tcW w:w="1330" w:type="dxa"/>
            <w:shd w:val="clear" w:color="auto" w:fill="auto"/>
          </w:tcPr>
          <w:p w14:paraId="3803D2AF" w14:textId="569F1E83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5,0.70]</w:t>
            </w:r>
          </w:p>
        </w:tc>
        <w:tc>
          <w:tcPr>
            <w:tcW w:w="1331" w:type="dxa"/>
            <w:shd w:val="clear" w:color="auto" w:fill="auto"/>
          </w:tcPr>
          <w:p w14:paraId="05B642AB" w14:textId="0316F9B2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9,0.84]</w:t>
            </w:r>
          </w:p>
        </w:tc>
      </w:tr>
      <w:tr w:rsidR="003909E3" w:rsidRPr="001A167F" w14:paraId="63AB7E56" w14:textId="77777777" w:rsidTr="00053E16">
        <w:tc>
          <w:tcPr>
            <w:tcW w:w="2594" w:type="dxa"/>
            <w:shd w:val="clear" w:color="auto" w:fill="auto"/>
          </w:tcPr>
          <w:p w14:paraId="6FB69854" w14:textId="77777777" w:rsidR="003909E3" w:rsidRPr="001A167F" w:rsidRDefault="003909E3" w:rsidP="003909E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Social mobility </w:t>
            </w:r>
          </w:p>
        </w:tc>
        <w:tc>
          <w:tcPr>
            <w:tcW w:w="1330" w:type="dxa"/>
            <w:shd w:val="clear" w:color="auto" w:fill="auto"/>
          </w:tcPr>
          <w:p w14:paraId="4AFEB3BE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shd w:val="clear" w:color="auto" w:fill="auto"/>
          </w:tcPr>
          <w:p w14:paraId="28426926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1" w:type="dxa"/>
          </w:tcPr>
          <w:p w14:paraId="16C8AA94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shd w:val="clear" w:color="auto" w:fill="auto"/>
          </w:tcPr>
          <w:p w14:paraId="2B44A617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1" w:type="dxa"/>
            <w:shd w:val="clear" w:color="auto" w:fill="auto"/>
          </w:tcPr>
          <w:p w14:paraId="03A48E49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shd w:val="clear" w:color="auto" w:fill="auto"/>
          </w:tcPr>
          <w:p w14:paraId="5AF33666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1" w:type="dxa"/>
            <w:shd w:val="clear" w:color="auto" w:fill="auto"/>
          </w:tcPr>
          <w:p w14:paraId="3F7AC384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909E3" w:rsidRPr="001A167F" w14:paraId="0212F2FB" w14:textId="77777777" w:rsidTr="00053E16">
        <w:tc>
          <w:tcPr>
            <w:tcW w:w="2594" w:type="dxa"/>
            <w:shd w:val="clear" w:color="auto" w:fill="auto"/>
          </w:tcPr>
          <w:p w14:paraId="451A8BD9" w14:textId="3F346D6E" w:rsidR="003909E3" w:rsidRPr="001A167F" w:rsidRDefault="003909E3" w:rsidP="003909E3">
            <w:pPr>
              <w:widowControl w:val="0"/>
              <w:spacing w:after="0" w:line="240" w:lineRule="auto"/>
              <w:ind w:left="172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  <w:t>Upward</w:t>
            </w:r>
          </w:p>
        </w:tc>
        <w:tc>
          <w:tcPr>
            <w:tcW w:w="1330" w:type="dxa"/>
            <w:shd w:val="clear" w:color="auto" w:fill="auto"/>
          </w:tcPr>
          <w:p w14:paraId="2673DF2C" w14:textId="58D91AC6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0" w:type="dxa"/>
            <w:shd w:val="clear" w:color="auto" w:fill="auto"/>
          </w:tcPr>
          <w:p w14:paraId="46455E92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2</w:t>
            </w:r>
          </w:p>
        </w:tc>
        <w:tc>
          <w:tcPr>
            <w:tcW w:w="1331" w:type="dxa"/>
          </w:tcPr>
          <w:p w14:paraId="6E49DABB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2</w:t>
            </w:r>
          </w:p>
        </w:tc>
        <w:tc>
          <w:tcPr>
            <w:tcW w:w="1330" w:type="dxa"/>
            <w:shd w:val="clear" w:color="auto" w:fill="auto"/>
          </w:tcPr>
          <w:p w14:paraId="22593404" w14:textId="22934425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1" w:type="dxa"/>
            <w:shd w:val="clear" w:color="auto" w:fill="auto"/>
          </w:tcPr>
          <w:p w14:paraId="532D4F80" w14:textId="2DA80EC2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0" w:type="dxa"/>
            <w:shd w:val="clear" w:color="auto" w:fill="auto"/>
          </w:tcPr>
          <w:p w14:paraId="0C4FB75F" w14:textId="5AB9F86F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1" w:type="dxa"/>
            <w:shd w:val="clear" w:color="auto" w:fill="auto"/>
          </w:tcPr>
          <w:p w14:paraId="693A7121" w14:textId="625E9C3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</w:tr>
      <w:tr w:rsidR="003909E3" w:rsidRPr="001A167F" w14:paraId="02B4459B" w14:textId="77777777" w:rsidTr="00053E16">
        <w:tc>
          <w:tcPr>
            <w:tcW w:w="2594" w:type="dxa"/>
            <w:shd w:val="clear" w:color="auto" w:fill="auto"/>
          </w:tcPr>
          <w:p w14:paraId="2C00418E" w14:textId="77777777" w:rsidR="003909E3" w:rsidRPr="001A167F" w:rsidRDefault="003909E3" w:rsidP="003909E3">
            <w:pPr>
              <w:widowControl w:val="0"/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30" w:type="dxa"/>
            <w:shd w:val="clear" w:color="auto" w:fill="auto"/>
          </w:tcPr>
          <w:p w14:paraId="20DFAB2C" w14:textId="1BE4F3E0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0" w:type="dxa"/>
            <w:shd w:val="clear" w:color="auto" w:fill="auto"/>
          </w:tcPr>
          <w:p w14:paraId="3FB68582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33,0.09]</w:t>
            </w:r>
          </w:p>
        </w:tc>
        <w:tc>
          <w:tcPr>
            <w:tcW w:w="1331" w:type="dxa"/>
          </w:tcPr>
          <w:p w14:paraId="582CB3DA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9,0.04]</w:t>
            </w:r>
          </w:p>
        </w:tc>
        <w:tc>
          <w:tcPr>
            <w:tcW w:w="1330" w:type="dxa"/>
            <w:shd w:val="clear" w:color="auto" w:fill="auto"/>
          </w:tcPr>
          <w:p w14:paraId="45FC940D" w14:textId="06AA1384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1" w:type="dxa"/>
            <w:shd w:val="clear" w:color="auto" w:fill="auto"/>
          </w:tcPr>
          <w:p w14:paraId="05C8991B" w14:textId="234AEE16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0" w:type="dxa"/>
            <w:shd w:val="clear" w:color="auto" w:fill="auto"/>
          </w:tcPr>
          <w:p w14:paraId="7BA6673D" w14:textId="2B7CA459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1" w:type="dxa"/>
            <w:shd w:val="clear" w:color="auto" w:fill="auto"/>
          </w:tcPr>
          <w:p w14:paraId="39D38579" w14:textId="629BE2B0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</w:tr>
      <w:tr w:rsidR="003909E3" w:rsidRPr="001A167F" w14:paraId="4F60F8F8" w14:textId="77777777" w:rsidTr="00053E16">
        <w:tc>
          <w:tcPr>
            <w:tcW w:w="2594" w:type="dxa"/>
            <w:shd w:val="clear" w:color="auto" w:fill="auto"/>
          </w:tcPr>
          <w:p w14:paraId="58DF0C32" w14:textId="76E32257" w:rsidR="003909E3" w:rsidRPr="001A167F" w:rsidRDefault="003909E3" w:rsidP="003909E3">
            <w:pPr>
              <w:widowControl w:val="0"/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  <w:t>Downward</w:t>
            </w:r>
          </w:p>
        </w:tc>
        <w:tc>
          <w:tcPr>
            <w:tcW w:w="1330" w:type="dxa"/>
            <w:shd w:val="clear" w:color="auto" w:fill="auto"/>
          </w:tcPr>
          <w:p w14:paraId="7FE3BF8A" w14:textId="396C98F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0" w:type="dxa"/>
            <w:shd w:val="clear" w:color="auto" w:fill="auto"/>
          </w:tcPr>
          <w:p w14:paraId="5F381F1F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331" w:type="dxa"/>
          </w:tcPr>
          <w:p w14:paraId="070ECA32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330" w:type="dxa"/>
            <w:shd w:val="clear" w:color="auto" w:fill="auto"/>
          </w:tcPr>
          <w:p w14:paraId="5D6FA326" w14:textId="45BB5AC9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1" w:type="dxa"/>
            <w:shd w:val="clear" w:color="auto" w:fill="auto"/>
          </w:tcPr>
          <w:p w14:paraId="1ED2D17B" w14:textId="0C9C9205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0" w:type="dxa"/>
            <w:shd w:val="clear" w:color="auto" w:fill="auto"/>
          </w:tcPr>
          <w:p w14:paraId="18BB2C02" w14:textId="67B9C4FE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1" w:type="dxa"/>
            <w:shd w:val="clear" w:color="auto" w:fill="auto"/>
          </w:tcPr>
          <w:p w14:paraId="5F9417C6" w14:textId="11546BAF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</w:tr>
      <w:tr w:rsidR="003909E3" w:rsidRPr="001A167F" w14:paraId="4D6B0A6D" w14:textId="77777777" w:rsidTr="00053E16">
        <w:tc>
          <w:tcPr>
            <w:tcW w:w="2594" w:type="dxa"/>
            <w:shd w:val="clear" w:color="auto" w:fill="auto"/>
          </w:tcPr>
          <w:p w14:paraId="563C2D77" w14:textId="77777777" w:rsidR="003909E3" w:rsidRPr="001A167F" w:rsidRDefault="003909E3" w:rsidP="003909E3">
            <w:pPr>
              <w:widowControl w:val="0"/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30" w:type="dxa"/>
            <w:shd w:val="clear" w:color="auto" w:fill="auto"/>
          </w:tcPr>
          <w:p w14:paraId="5DA9133B" w14:textId="1635053D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0" w:type="dxa"/>
            <w:shd w:val="clear" w:color="auto" w:fill="auto"/>
          </w:tcPr>
          <w:p w14:paraId="3A53B8F1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6,0.28]</w:t>
            </w:r>
          </w:p>
        </w:tc>
        <w:tc>
          <w:tcPr>
            <w:tcW w:w="1331" w:type="dxa"/>
          </w:tcPr>
          <w:p w14:paraId="38EACEB7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5,0.18]</w:t>
            </w:r>
          </w:p>
        </w:tc>
        <w:tc>
          <w:tcPr>
            <w:tcW w:w="1330" w:type="dxa"/>
            <w:shd w:val="clear" w:color="auto" w:fill="auto"/>
          </w:tcPr>
          <w:p w14:paraId="2309222A" w14:textId="3F96B4D3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1" w:type="dxa"/>
            <w:shd w:val="clear" w:color="auto" w:fill="auto"/>
          </w:tcPr>
          <w:p w14:paraId="30707D60" w14:textId="6D9A7CFD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0" w:type="dxa"/>
            <w:shd w:val="clear" w:color="auto" w:fill="auto"/>
          </w:tcPr>
          <w:p w14:paraId="668696BA" w14:textId="5CC73C3B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1" w:type="dxa"/>
            <w:shd w:val="clear" w:color="auto" w:fill="auto"/>
          </w:tcPr>
          <w:p w14:paraId="54514904" w14:textId="6EB3C1B5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</w:tr>
      <w:tr w:rsidR="003909E3" w:rsidRPr="001A167F" w14:paraId="7B066458" w14:textId="77777777" w:rsidTr="00053E16">
        <w:tc>
          <w:tcPr>
            <w:tcW w:w="2594" w:type="dxa"/>
            <w:shd w:val="clear" w:color="auto" w:fill="auto"/>
          </w:tcPr>
          <w:p w14:paraId="1E7BC7A0" w14:textId="3655BA28" w:rsidR="003909E3" w:rsidRPr="001A167F" w:rsidRDefault="003909E3" w:rsidP="003909E3">
            <w:pPr>
              <w:widowControl w:val="0"/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  <w:t xml:space="preserve">Short-range upward </w:t>
            </w:r>
          </w:p>
        </w:tc>
        <w:tc>
          <w:tcPr>
            <w:tcW w:w="1330" w:type="dxa"/>
            <w:shd w:val="clear" w:color="auto" w:fill="auto"/>
          </w:tcPr>
          <w:p w14:paraId="0DA5F84E" w14:textId="0B16AFE8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0" w:type="dxa"/>
            <w:shd w:val="clear" w:color="auto" w:fill="auto"/>
          </w:tcPr>
          <w:p w14:paraId="33337E23" w14:textId="079B5AC8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1" w:type="dxa"/>
          </w:tcPr>
          <w:p w14:paraId="597AC839" w14:textId="0A6021A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0" w:type="dxa"/>
            <w:shd w:val="clear" w:color="auto" w:fill="auto"/>
          </w:tcPr>
          <w:p w14:paraId="566025CC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2</w:t>
            </w:r>
          </w:p>
        </w:tc>
        <w:tc>
          <w:tcPr>
            <w:tcW w:w="1331" w:type="dxa"/>
            <w:shd w:val="clear" w:color="auto" w:fill="auto"/>
          </w:tcPr>
          <w:p w14:paraId="4196DCF3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4</w:t>
            </w:r>
          </w:p>
        </w:tc>
        <w:tc>
          <w:tcPr>
            <w:tcW w:w="1330" w:type="dxa"/>
            <w:shd w:val="clear" w:color="auto" w:fill="auto"/>
          </w:tcPr>
          <w:p w14:paraId="53A727F3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4</w:t>
            </w:r>
          </w:p>
        </w:tc>
        <w:tc>
          <w:tcPr>
            <w:tcW w:w="1331" w:type="dxa"/>
            <w:shd w:val="clear" w:color="auto" w:fill="auto"/>
          </w:tcPr>
          <w:p w14:paraId="4EB46EAB" w14:textId="1FC2BBD0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</w:tr>
      <w:tr w:rsidR="003909E3" w:rsidRPr="001A167F" w14:paraId="35C9EF07" w14:textId="77777777" w:rsidTr="00053E16">
        <w:tc>
          <w:tcPr>
            <w:tcW w:w="2594" w:type="dxa"/>
            <w:shd w:val="clear" w:color="auto" w:fill="auto"/>
          </w:tcPr>
          <w:p w14:paraId="3F447616" w14:textId="77777777" w:rsidR="003909E3" w:rsidRPr="001A167F" w:rsidRDefault="003909E3" w:rsidP="003909E3">
            <w:pPr>
              <w:widowControl w:val="0"/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30" w:type="dxa"/>
            <w:shd w:val="clear" w:color="auto" w:fill="auto"/>
          </w:tcPr>
          <w:p w14:paraId="4072F60B" w14:textId="00671A59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0" w:type="dxa"/>
            <w:shd w:val="clear" w:color="auto" w:fill="auto"/>
          </w:tcPr>
          <w:p w14:paraId="1555EBDA" w14:textId="6DF67189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1" w:type="dxa"/>
          </w:tcPr>
          <w:p w14:paraId="1C45B43C" w14:textId="24F7A829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0" w:type="dxa"/>
            <w:shd w:val="clear" w:color="auto" w:fill="auto"/>
          </w:tcPr>
          <w:p w14:paraId="39201174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8,0.04]</w:t>
            </w:r>
          </w:p>
        </w:tc>
        <w:tc>
          <w:tcPr>
            <w:tcW w:w="1331" w:type="dxa"/>
            <w:shd w:val="clear" w:color="auto" w:fill="auto"/>
          </w:tcPr>
          <w:p w14:paraId="1E4A56B3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30,0.02]</w:t>
            </w:r>
          </w:p>
        </w:tc>
        <w:tc>
          <w:tcPr>
            <w:tcW w:w="1330" w:type="dxa"/>
            <w:shd w:val="clear" w:color="auto" w:fill="auto"/>
          </w:tcPr>
          <w:p w14:paraId="24ECD66A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9,0.02]</w:t>
            </w:r>
          </w:p>
        </w:tc>
        <w:tc>
          <w:tcPr>
            <w:tcW w:w="1331" w:type="dxa"/>
            <w:shd w:val="clear" w:color="auto" w:fill="auto"/>
          </w:tcPr>
          <w:p w14:paraId="2CEA5BA1" w14:textId="0CABDE8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</w:tr>
      <w:tr w:rsidR="003909E3" w:rsidRPr="001A167F" w14:paraId="482021EA" w14:textId="77777777" w:rsidTr="00053E16">
        <w:tc>
          <w:tcPr>
            <w:tcW w:w="2594" w:type="dxa"/>
            <w:shd w:val="clear" w:color="auto" w:fill="auto"/>
          </w:tcPr>
          <w:p w14:paraId="1EE3BA95" w14:textId="77C13A61" w:rsidR="003909E3" w:rsidRPr="001A167F" w:rsidRDefault="003909E3" w:rsidP="003909E3">
            <w:pPr>
              <w:widowControl w:val="0"/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  <w:t>Long-range upward</w:t>
            </w:r>
          </w:p>
        </w:tc>
        <w:tc>
          <w:tcPr>
            <w:tcW w:w="1330" w:type="dxa"/>
            <w:shd w:val="clear" w:color="auto" w:fill="auto"/>
          </w:tcPr>
          <w:p w14:paraId="2179B435" w14:textId="0E6A6B41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0" w:type="dxa"/>
            <w:shd w:val="clear" w:color="auto" w:fill="auto"/>
          </w:tcPr>
          <w:p w14:paraId="55031312" w14:textId="226E8E88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1" w:type="dxa"/>
          </w:tcPr>
          <w:p w14:paraId="71FF6DC1" w14:textId="4BFAF1FA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0" w:type="dxa"/>
            <w:shd w:val="clear" w:color="auto" w:fill="auto"/>
          </w:tcPr>
          <w:p w14:paraId="6F228B9B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331" w:type="dxa"/>
            <w:shd w:val="clear" w:color="auto" w:fill="auto"/>
          </w:tcPr>
          <w:p w14:paraId="1B52BB50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1330" w:type="dxa"/>
            <w:shd w:val="clear" w:color="auto" w:fill="auto"/>
          </w:tcPr>
          <w:p w14:paraId="4FE8A53B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1331" w:type="dxa"/>
            <w:shd w:val="clear" w:color="auto" w:fill="auto"/>
          </w:tcPr>
          <w:p w14:paraId="2B17B8FA" w14:textId="38848ADB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</w:tr>
      <w:tr w:rsidR="003909E3" w:rsidRPr="001A167F" w14:paraId="41B3A469" w14:textId="77777777" w:rsidTr="00053E16">
        <w:tc>
          <w:tcPr>
            <w:tcW w:w="2594" w:type="dxa"/>
            <w:shd w:val="clear" w:color="auto" w:fill="auto"/>
          </w:tcPr>
          <w:p w14:paraId="13C1F8B5" w14:textId="77777777" w:rsidR="003909E3" w:rsidRPr="001A167F" w:rsidRDefault="003909E3" w:rsidP="003909E3">
            <w:pPr>
              <w:widowControl w:val="0"/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30" w:type="dxa"/>
            <w:shd w:val="clear" w:color="auto" w:fill="auto"/>
          </w:tcPr>
          <w:p w14:paraId="136F0469" w14:textId="23A14275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0" w:type="dxa"/>
            <w:shd w:val="clear" w:color="auto" w:fill="auto"/>
          </w:tcPr>
          <w:p w14:paraId="2508DCA7" w14:textId="065EB154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1" w:type="dxa"/>
          </w:tcPr>
          <w:p w14:paraId="6005C876" w14:textId="7521EFCA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0" w:type="dxa"/>
            <w:shd w:val="clear" w:color="auto" w:fill="auto"/>
          </w:tcPr>
          <w:p w14:paraId="58E82FE1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5,0.33]</w:t>
            </w:r>
          </w:p>
        </w:tc>
        <w:tc>
          <w:tcPr>
            <w:tcW w:w="1331" w:type="dxa"/>
            <w:shd w:val="clear" w:color="auto" w:fill="auto"/>
          </w:tcPr>
          <w:p w14:paraId="5E81C2D9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30,0.27]</w:t>
            </w:r>
          </w:p>
        </w:tc>
        <w:tc>
          <w:tcPr>
            <w:tcW w:w="1330" w:type="dxa"/>
            <w:shd w:val="clear" w:color="auto" w:fill="auto"/>
          </w:tcPr>
          <w:p w14:paraId="331CDF31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30,0.27]</w:t>
            </w:r>
          </w:p>
        </w:tc>
        <w:tc>
          <w:tcPr>
            <w:tcW w:w="1331" w:type="dxa"/>
            <w:shd w:val="clear" w:color="auto" w:fill="auto"/>
          </w:tcPr>
          <w:p w14:paraId="75AB24E7" w14:textId="4FCFB4AC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</w:tr>
      <w:tr w:rsidR="003909E3" w:rsidRPr="001A167F" w14:paraId="78148ACF" w14:textId="77777777" w:rsidTr="00053E16">
        <w:tc>
          <w:tcPr>
            <w:tcW w:w="2594" w:type="dxa"/>
            <w:shd w:val="clear" w:color="auto" w:fill="auto"/>
          </w:tcPr>
          <w:p w14:paraId="23B7189A" w14:textId="7FA98809" w:rsidR="003909E3" w:rsidRPr="001A167F" w:rsidRDefault="003909E3" w:rsidP="003909E3">
            <w:pPr>
              <w:widowControl w:val="0"/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  <w:t xml:space="preserve">Short-range downward </w:t>
            </w:r>
          </w:p>
        </w:tc>
        <w:tc>
          <w:tcPr>
            <w:tcW w:w="1330" w:type="dxa"/>
            <w:shd w:val="clear" w:color="auto" w:fill="auto"/>
          </w:tcPr>
          <w:p w14:paraId="42379839" w14:textId="7C7F39EE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0" w:type="dxa"/>
            <w:shd w:val="clear" w:color="auto" w:fill="auto"/>
          </w:tcPr>
          <w:p w14:paraId="69D79919" w14:textId="79C5A6A6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1" w:type="dxa"/>
          </w:tcPr>
          <w:p w14:paraId="0F193E7C" w14:textId="31F90EC5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0" w:type="dxa"/>
            <w:shd w:val="clear" w:color="auto" w:fill="auto"/>
          </w:tcPr>
          <w:p w14:paraId="567ECBD3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331" w:type="dxa"/>
            <w:shd w:val="clear" w:color="auto" w:fill="auto"/>
          </w:tcPr>
          <w:p w14:paraId="595E4102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330" w:type="dxa"/>
            <w:shd w:val="clear" w:color="auto" w:fill="auto"/>
          </w:tcPr>
          <w:p w14:paraId="0FF0BE06" w14:textId="5E7E5442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1" w:type="dxa"/>
            <w:shd w:val="clear" w:color="auto" w:fill="auto"/>
          </w:tcPr>
          <w:p w14:paraId="21B6ACEB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</w:tr>
      <w:tr w:rsidR="003909E3" w:rsidRPr="001A167F" w14:paraId="1E7722C1" w14:textId="77777777" w:rsidTr="00053E16">
        <w:tc>
          <w:tcPr>
            <w:tcW w:w="2594" w:type="dxa"/>
            <w:shd w:val="clear" w:color="auto" w:fill="auto"/>
          </w:tcPr>
          <w:p w14:paraId="471E266D" w14:textId="77777777" w:rsidR="003909E3" w:rsidRPr="001A167F" w:rsidRDefault="003909E3" w:rsidP="003909E3">
            <w:pPr>
              <w:widowControl w:val="0"/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30" w:type="dxa"/>
            <w:shd w:val="clear" w:color="auto" w:fill="auto"/>
          </w:tcPr>
          <w:p w14:paraId="6AB50DEB" w14:textId="37DE510E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0" w:type="dxa"/>
            <w:shd w:val="clear" w:color="auto" w:fill="auto"/>
          </w:tcPr>
          <w:p w14:paraId="3EE3E6E8" w14:textId="2E9724EB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1" w:type="dxa"/>
          </w:tcPr>
          <w:p w14:paraId="481E39C2" w14:textId="3AB8751B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0" w:type="dxa"/>
            <w:shd w:val="clear" w:color="auto" w:fill="auto"/>
          </w:tcPr>
          <w:p w14:paraId="4A9A9B65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2,0.20]</w:t>
            </w:r>
          </w:p>
        </w:tc>
        <w:tc>
          <w:tcPr>
            <w:tcW w:w="1331" w:type="dxa"/>
            <w:shd w:val="clear" w:color="auto" w:fill="auto"/>
          </w:tcPr>
          <w:p w14:paraId="28485C51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5,0.16]</w:t>
            </w:r>
          </w:p>
        </w:tc>
        <w:tc>
          <w:tcPr>
            <w:tcW w:w="1330" w:type="dxa"/>
            <w:shd w:val="clear" w:color="auto" w:fill="auto"/>
          </w:tcPr>
          <w:p w14:paraId="7B0A551B" w14:textId="2F735B84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1" w:type="dxa"/>
            <w:shd w:val="clear" w:color="auto" w:fill="auto"/>
          </w:tcPr>
          <w:p w14:paraId="566FEA2A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1,0.18]</w:t>
            </w:r>
          </w:p>
        </w:tc>
      </w:tr>
      <w:tr w:rsidR="003909E3" w:rsidRPr="001A167F" w14:paraId="3F89F04F" w14:textId="77777777" w:rsidTr="00053E16">
        <w:tc>
          <w:tcPr>
            <w:tcW w:w="2594" w:type="dxa"/>
            <w:shd w:val="clear" w:color="auto" w:fill="auto"/>
          </w:tcPr>
          <w:p w14:paraId="5B7D0341" w14:textId="6C79C303" w:rsidR="003909E3" w:rsidRPr="001A167F" w:rsidRDefault="003909E3" w:rsidP="003909E3">
            <w:pPr>
              <w:widowControl w:val="0"/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eastAsia="zh-CN" w:bidi="ar"/>
              </w:rPr>
              <w:t>Long-range downward</w:t>
            </w:r>
          </w:p>
        </w:tc>
        <w:tc>
          <w:tcPr>
            <w:tcW w:w="1330" w:type="dxa"/>
            <w:shd w:val="clear" w:color="auto" w:fill="auto"/>
          </w:tcPr>
          <w:p w14:paraId="65F2B6D8" w14:textId="66D847A5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0" w:type="dxa"/>
            <w:shd w:val="clear" w:color="auto" w:fill="auto"/>
          </w:tcPr>
          <w:p w14:paraId="2B5D5B54" w14:textId="77701386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1" w:type="dxa"/>
          </w:tcPr>
          <w:p w14:paraId="37857DB5" w14:textId="517168F8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0" w:type="dxa"/>
            <w:shd w:val="clear" w:color="auto" w:fill="auto"/>
          </w:tcPr>
          <w:p w14:paraId="17345A94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1331" w:type="dxa"/>
            <w:shd w:val="clear" w:color="auto" w:fill="auto"/>
          </w:tcPr>
          <w:p w14:paraId="4E83A0BA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1330" w:type="dxa"/>
            <w:shd w:val="clear" w:color="auto" w:fill="auto"/>
          </w:tcPr>
          <w:p w14:paraId="2AB9EBEB" w14:textId="778AB43C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1" w:type="dxa"/>
            <w:shd w:val="clear" w:color="auto" w:fill="auto"/>
          </w:tcPr>
          <w:p w14:paraId="399C62E0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3</w:t>
            </w:r>
          </w:p>
        </w:tc>
      </w:tr>
      <w:tr w:rsidR="003909E3" w:rsidRPr="001A167F" w14:paraId="74ACAFE4" w14:textId="77777777" w:rsidTr="00053E16">
        <w:tc>
          <w:tcPr>
            <w:tcW w:w="2594" w:type="dxa"/>
            <w:shd w:val="clear" w:color="auto" w:fill="auto"/>
          </w:tcPr>
          <w:p w14:paraId="29D4E4BC" w14:textId="77777777" w:rsidR="003909E3" w:rsidRPr="001A167F" w:rsidRDefault="003909E3" w:rsidP="003909E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shd w:val="clear" w:color="auto" w:fill="auto"/>
          </w:tcPr>
          <w:p w14:paraId="6757D88F" w14:textId="10BB043B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0" w:type="dxa"/>
            <w:shd w:val="clear" w:color="auto" w:fill="auto"/>
          </w:tcPr>
          <w:p w14:paraId="301BE51B" w14:textId="21A9F8D0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1" w:type="dxa"/>
          </w:tcPr>
          <w:p w14:paraId="3930F9A7" w14:textId="06D4DBF9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0" w:type="dxa"/>
            <w:shd w:val="clear" w:color="auto" w:fill="auto"/>
          </w:tcPr>
          <w:p w14:paraId="26E64207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30,0.23]</w:t>
            </w:r>
          </w:p>
        </w:tc>
        <w:tc>
          <w:tcPr>
            <w:tcW w:w="1331" w:type="dxa"/>
            <w:shd w:val="clear" w:color="auto" w:fill="auto"/>
          </w:tcPr>
          <w:p w14:paraId="6A7FCF85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9,0.22]</w:t>
            </w:r>
          </w:p>
        </w:tc>
        <w:tc>
          <w:tcPr>
            <w:tcW w:w="1330" w:type="dxa"/>
            <w:shd w:val="clear" w:color="auto" w:fill="auto"/>
          </w:tcPr>
          <w:p w14:paraId="44491E5F" w14:textId="1F316779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1" w:type="dxa"/>
            <w:shd w:val="clear" w:color="auto" w:fill="auto"/>
          </w:tcPr>
          <w:p w14:paraId="441F026C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9,0.23]</w:t>
            </w:r>
          </w:p>
        </w:tc>
      </w:tr>
      <w:tr w:rsidR="003909E3" w:rsidRPr="001A167F" w14:paraId="66519476" w14:textId="77777777" w:rsidTr="00053E16">
        <w:tc>
          <w:tcPr>
            <w:tcW w:w="2594" w:type="dxa"/>
            <w:shd w:val="clear" w:color="auto" w:fill="auto"/>
          </w:tcPr>
          <w:p w14:paraId="1FE4A2AF" w14:textId="77777777" w:rsidR="003909E3" w:rsidRPr="001A167F" w:rsidRDefault="003909E3" w:rsidP="003909E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zh-CN" w:bidi="ar"/>
              </w:rPr>
              <w:t>Socio-demographic controls</w:t>
            </w:r>
          </w:p>
        </w:tc>
        <w:tc>
          <w:tcPr>
            <w:tcW w:w="1330" w:type="dxa"/>
            <w:shd w:val="clear" w:color="auto" w:fill="auto"/>
          </w:tcPr>
          <w:p w14:paraId="2141D9EF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shd w:val="clear" w:color="auto" w:fill="auto"/>
          </w:tcPr>
          <w:p w14:paraId="76526ECD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1" w:type="dxa"/>
          </w:tcPr>
          <w:p w14:paraId="5371AB87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shd w:val="clear" w:color="auto" w:fill="auto"/>
          </w:tcPr>
          <w:p w14:paraId="4ACE3A07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1" w:type="dxa"/>
            <w:shd w:val="clear" w:color="auto" w:fill="auto"/>
          </w:tcPr>
          <w:p w14:paraId="6494EC2B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shd w:val="clear" w:color="auto" w:fill="auto"/>
          </w:tcPr>
          <w:p w14:paraId="40350E5B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1" w:type="dxa"/>
            <w:shd w:val="clear" w:color="auto" w:fill="auto"/>
          </w:tcPr>
          <w:p w14:paraId="4E747FA4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909E3" w:rsidRPr="001A167F" w14:paraId="0AB40869" w14:textId="77777777" w:rsidTr="00053E16">
        <w:tc>
          <w:tcPr>
            <w:tcW w:w="2594" w:type="dxa"/>
            <w:shd w:val="clear" w:color="auto" w:fill="auto"/>
          </w:tcPr>
          <w:p w14:paraId="62B9638F" w14:textId="77777777" w:rsidR="003909E3" w:rsidRPr="001A167F" w:rsidRDefault="003909E3" w:rsidP="003909E3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Age</w:t>
            </w:r>
          </w:p>
        </w:tc>
        <w:tc>
          <w:tcPr>
            <w:tcW w:w="1330" w:type="dxa"/>
            <w:shd w:val="clear" w:color="auto" w:fill="auto"/>
          </w:tcPr>
          <w:p w14:paraId="7D2D45FA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330" w:type="dxa"/>
            <w:shd w:val="clear" w:color="auto" w:fill="auto"/>
          </w:tcPr>
          <w:p w14:paraId="4CE290A4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331" w:type="dxa"/>
          </w:tcPr>
          <w:p w14:paraId="2AD3B121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330" w:type="dxa"/>
            <w:shd w:val="clear" w:color="auto" w:fill="auto"/>
          </w:tcPr>
          <w:p w14:paraId="163F18C1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331" w:type="dxa"/>
            <w:shd w:val="clear" w:color="auto" w:fill="auto"/>
          </w:tcPr>
          <w:p w14:paraId="0DA56ED2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330" w:type="dxa"/>
            <w:shd w:val="clear" w:color="auto" w:fill="auto"/>
          </w:tcPr>
          <w:p w14:paraId="1E992570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331" w:type="dxa"/>
            <w:shd w:val="clear" w:color="auto" w:fill="auto"/>
          </w:tcPr>
          <w:p w14:paraId="743E0789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 w:rsidR="003909E3" w:rsidRPr="001A167F" w14:paraId="08D2F6BC" w14:textId="77777777" w:rsidTr="00053E16">
        <w:tc>
          <w:tcPr>
            <w:tcW w:w="2594" w:type="dxa"/>
            <w:shd w:val="clear" w:color="auto" w:fill="auto"/>
          </w:tcPr>
          <w:p w14:paraId="37B35E84" w14:textId="77777777" w:rsidR="003909E3" w:rsidRPr="001A167F" w:rsidRDefault="003909E3" w:rsidP="003909E3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0" w:type="dxa"/>
            <w:shd w:val="clear" w:color="auto" w:fill="auto"/>
          </w:tcPr>
          <w:p w14:paraId="773DB488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1,0.07]</w:t>
            </w:r>
          </w:p>
        </w:tc>
        <w:tc>
          <w:tcPr>
            <w:tcW w:w="1330" w:type="dxa"/>
            <w:shd w:val="clear" w:color="auto" w:fill="auto"/>
          </w:tcPr>
          <w:p w14:paraId="1543C9A8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1,0.07]</w:t>
            </w:r>
          </w:p>
        </w:tc>
        <w:tc>
          <w:tcPr>
            <w:tcW w:w="1331" w:type="dxa"/>
          </w:tcPr>
          <w:p w14:paraId="649BFC6F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1,0.07]</w:t>
            </w:r>
          </w:p>
        </w:tc>
        <w:tc>
          <w:tcPr>
            <w:tcW w:w="1330" w:type="dxa"/>
            <w:shd w:val="clear" w:color="auto" w:fill="auto"/>
          </w:tcPr>
          <w:p w14:paraId="4F301653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1,0.07]</w:t>
            </w:r>
          </w:p>
        </w:tc>
        <w:tc>
          <w:tcPr>
            <w:tcW w:w="1331" w:type="dxa"/>
            <w:shd w:val="clear" w:color="auto" w:fill="auto"/>
          </w:tcPr>
          <w:p w14:paraId="02D54C7E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1,0.07]</w:t>
            </w:r>
          </w:p>
        </w:tc>
        <w:tc>
          <w:tcPr>
            <w:tcW w:w="1330" w:type="dxa"/>
            <w:shd w:val="clear" w:color="auto" w:fill="auto"/>
          </w:tcPr>
          <w:p w14:paraId="4BE4252F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1,0.07]</w:t>
            </w:r>
          </w:p>
        </w:tc>
        <w:tc>
          <w:tcPr>
            <w:tcW w:w="1331" w:type="dxa"/>
            <w:shd w:val="clear" w:color="auto" w:fill="auto"/>
          </w:tcPr>
          <w:p w14:paraId="0A736AC0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1,0.07]</w:t>
            </w:r>
          </w:p>
        </w:tc>
      </w:tr>
      <w:tr w:rsidR="003909E3" w:rsidRPr="001A167F" w14:paraId="6A0DED5C" w14:textId="77777777" w:rsidTr="00053E16">
        <w:tc>
          <w:tcPr>
            <w:tcW w:w="2594" w:type="dxa"/>
            <w:shd w:val="clear" w:color="auto" w:fill="auto"/>
          </w:tcPr>
          <w:p w14:paraId="20503981" w14:textId="77777777" w:rsidR="003909E3" w:rsidRPr="001A167F" w:rsidRDefault="003909E3" w:rsidP="003909E3">
            <w:pPr>
              <w:widowControl w:val="0"/>
              <w:spacing w:after="0" w:line="240" w:lineRule="auto"/>
              <w:ind w:left="170"/>
              <w:rPr>
                <w:rFonts w:ascii="Times New Roman" w:hAnsi="Times New Roman" w:cs="Times New Roman"/>
                <w:sz w:val="18"/>
                <w:szCs w:val="18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1330" w:type="dxa"/>
            <w:shd w:val="clear" w:color="auto" w:fill="auto"/>
          </w:tcPr>
          <w:p w14:paraId="40BACDF9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330" w:type="dxa"/>
            <w:shd w:val="clear" w:color="auto" w:fill="auto"/>
          </w:tcPr>
          <w:p w14:paraId="597CA791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331" w:type="dxa"/>
          </w:tcPr>
          <w:p w14:paraId="1E3544E9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330" w:type="dxa"/>
            <w:shd w:val="clear" w:color="auto" w:fill="auto"/>
          </w:tcPr>
          <w:p w14:paraId="7CA1734F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331" w:type="dxa"/>
            <w:shd w:val="clear" w:color="auto" w:fill="auto"/>
          </w:tcPr>
          <w:p w14:paraId="58D1A7A4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330" w:type="dxa"/>
            <w:shd w:val="clear" w:color="auto" w:fill="auto"/>
          </w:tcPr>
          <w:p w14:paraId="7E1927D9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331" w:type="dxa"/>
            <w:shd w:val="clear" w:color="auto" w:fill="auto"/>
          </w:tcPr>
          <w:p w14:paraId="261AB7E7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3909E3" w:rsidRPr="001A167F" w14:paraId="5B158B2C" w14:textId="77777777" w:rsidTr="00053E16">
        <w:tc>
          <w:tcPr>
            <w:tcW w:w="2594" w:type="dxa"/>
            <w:shd w:val="clear" w:color="auto" w:fill="auto"/>
          </w:tcPr>
          <w:p w14:paraId="3357D776" w14:textId="77777777" w:rsidR="003909E3" w:rsidRPr="001A167F" w:rsidRDefault="003909E3" w:rsidP="003909E3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30" w:type="dxa"/>
            <w:shd w:val="clear" w:color="auto" w:fill="auto"/>
          </w:tcPr>
          <w:p w14:paraId="4BF19911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20,0.42]</w:t>
            </w:r>
          </w:p>
        </w:tc>
        <w:tc>
          <w:tcPr>
            <w:tcW w:w="1330" w:type="dxa"/>
            <w:shd w:val="clear" w:color="auto" w:fill="auto"/>
          </w:tcPr>
          <w:p w14:paraId="0E89FACB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20,0.42]</w:t>
            </w:r>
          </w:p>
        </w:tc>
        <w:tc>
          <w:tcPr>
            <w:tcW w:w="1331" w:type="dxa"/>
          </w:tcPr>
          <w:p w14:paraId="5E66FA83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23,0.46]</w:t>
            </w:r>
          </w:p>
        </w:tc>
        <w:tc>
          <w:tcPr>
            <w:tcW w:w="1330" w:type="dxa"/>
            <w:shd w:val="clear" w:color="auto" w:fill="auto"/>
          </w:tcPr>
          <w:p w14:paraId="2FA55958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20,0.42]</w:t>
            </w:r>
          </w:p>
        </w:tc>
        <w:tc>
          <w:tcPr>
            <w:tcW w:w="1331" w:type="dxa"/>
            <w:shd w:val="clear" w:color="auto" w:fill="auto"/>
          </w:tcPr>
          <w:p w14:paraId="75615211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23,0.46]</w:t>
            </w:r>
          </w:p>
        </w:tc>
        <w:tc>
          <w:tcPr>
            <w:tcW w:w="1330" w:type="dxa"/>
            <w:shd w:val="clear" w:color="auto" w:fill="auto"/>
          </w:tcPr>
          <w:p w14:paraId="319652DC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23,0.46]</w:t>
            </w:r>
          </w:p>
        </w:tc>
        <w:tc>
          <w:tcPr>
            <w:tcW w:w="1331" w:type="dxa"/>
            <w:shd w:val="clear" w:color="auto" w:fill="auto"/>
          </w:tcPr>
          <w:p w14:paraId="6EF57EFC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23,0.46]</w:t>
            </w:r>
          </w:p>
        </w:tc>
      </w:tr>
      <w:tr w:rsidR="003909E3" w:rsidRPr="001A167F" w14:paraId="0F1CD2F7" w14:textId="77777777" w:rsidTr="00053E16">
        <w:tc>
          <w:tcPr>
            <w:tcW w:w="2594" w:type="dxa"/>
            <w:shd w:val="clear" w:color="auto" w:fill="auto"/>
          </w:tcPr>
          <w:p w14:paraId="6488FA1D" w14:textId="2A1A2AF9" w:rsidR="003909E3" w:rsidRPr="001A167F" w:rsidRDefault="003909E3" w:rsidP="003909E3">
            <w:pPr>
              <w:widowControl w:val="0"/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zh-CN" w:bidi="ar"/>
              </w:rPr>
              <w:t>Race</w:t>
            </w:r>
            <w:r w:rsidR="00A55C03" w:rsidRPr="001A167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zh-CN" w:bidi="ar"/>
              </w:rPr>
              <w:t>/ethnicity</w:t>
            </w:r>
            <w:r w:rsidRPr="001A167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 w:eastAsia="zh-CN" w:bidi="ar"/>
              </w:rPr>
              <w:t xml:space="preserve"> (ref. white)</w:t>
            </w:r>
          </w:p>
        </w:tc>
        <w:tc>
          <w:tcPr>
            <w:tcW w:w="1330" w:type="dxa"/>
            <w:shd w:val="clear" w:color="auto" w:fill="auto"/>
          </w:tcPr>
          <w:p w14:paraId="75F01049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shd w:val="clear" w:color="auto" w:fill="auto"/>
          </w:tcPr>
          <w:p w14:paraId="15ADB3FD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1" w:type="dxa"/>
          </w:tcPr>
          <w:p w14:paraId="43DEA0F0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shd w:val="clear" w:color="auto" w:fill="auto"/>
          </w:tcPr>
          <w:p w14:paraId="4ED10196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1" w:type="dxa"/>
            <w:shd w:val="clear" w:color="auto" w:fill="auto"/>
          </w:tcPr>
          <w:p w14:paraId="4336AEA2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shd w:val="clear" w:color="auto" w:fill="auto"/>
          </w:tcPr>
          <w:p w14:paraId="23D66035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1" w:type="dxa"/>
            <w:shd w:val="clear" w:color="auto" w:fill="auto"/>
          </w:tcPr>
          <w:p w14:paraId="7235A58C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909E3" w:rsidRPr="001A167F" w14:paraId="12C8952C" w14:textId="77777777" w:rsidTr="00053E16">
        <w:tc>
          <w:tcPr>
            <w:tcW w:w="2594" w:type="dxa"/>
            <w:shd w:val="clear" w:color="auto" w:fill="auto"/>
          </w:tcPr>
          <w:p w14:paraId="5FD5FECF" w14:textId="77777777" w:rsidR="003909E3" w:rsidRPr="001A167F" w:rsidRDefault="003909E3" w:rsidP="003909E3">
            <w:pPr>
              <w:widowControl w:val="0"/>
              <w:spacing w:after="0" w:line="240" w:lineRule="auto"/>
              <w:ind w:left="26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Black</w:t>
            </w:r>
          </w:p>
        </w:tc>
        <w:tc>
          <w:tcPr>
            <w:tcW w:w="1330" w:type="dxa"/>
            <w:shd w:val="clear" w:color="auto" w:fill="auto"/>
          </w:tcPr>
          <w:p w14:paraId="2F9D2411" w14:textId="2E30ECDB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0" w:type="dxa"/>
            <w:shd w:val="clear" w:color="auto" w:fill="auto"/>
          </w:tcPr>
          <w:p w14:paraId="3A7D63FD" w14:textId="0B95BE5A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1" w:type="dxa"/>
          </w:tcPr>
          <w:p w14:paraId="7771A325" w14:textId="4241E042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330" w:type="dxa"/>
            <w:shd w:val="clear" w:color="auto" w:fill="auto"/>
          </w:tcPr>
          <w:p w14:paraId="5D8CB228" w14:textId="78C86CC3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1" w:type="dxa"/>
            <w:shd w:val="clear" w:color="auto" w:fill="auto"/>
          </w:tcPr>
          <w:p w14:paraId="799BA223" w14:textId="528A634B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330" w:type="dxa"/>
            <w:shd w:val="clear" w:color="auto" w:fill="auto"/>
          </w:tcPr>
          <w:p w14:paraId="62A81159" w14:textId="28B55D85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  <w:tc>
          <w:tcPr>
            <w:tcW w:w="1331" w:type="dxa"/>
            <w:shd w:val="clear" w:color="auto" w:fill="auto"/>
          </w:tcPr>
          <w:p w14:paraId="64AE6E41" w14:textId="78405344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3909E3" w:rsidRPr="001A167F" w14:paraId="5A738B48" w14:textId="77777777" w:rsidTr="00053E16">
        <w:tc>
          <w:tcPr>
            <w:tcW w:w="2594" w:type="dxa"/>
            <w:shd w:val="clear" w:color="auto" w:fill="auto"/>
          </w:tcPr>
          <w:p w14:paraId="340F7F7E" w14:textId="77777777" w:rsidR="003909E3" w:rsidRPr="001A167F" w:rsidRDefault="003909E3" w:rsidP="003909E3">
            <w:pPr>
              <w:widowControl w:val="0"/>
              <w:spacing w:after="0" w:line="240" w:lineRule="auto"/>
              <w:ind w:left="26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30" w:type="dxa"/>
            <w:shd w:val="clear" w:color="auto" w:fill="auto"/>
          </w:tcPr>
          <w:p w14:paraId="519ADBB1" w14:textId="25FB551E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0" w:type="dxa"/>
            <w:shd w:val="clear" w:color="auto" w:fill="auto"/>
          </w:tcPr>
          <w:p w14:paraId="3CEAE3C0" w14:textId="0AB42F48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1" w:type="dxa"/>
          </w:tcPr>
          <w:p w14:paraId="1A301D69" w14:textId="1A64CECC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17,0.45]</w:t>
            </w:r>
          </w:p>
        </w:tc>
        <w:tc>
          <w:tcPr>
            <w:tcW w:w="1330" w:type="dxa"/>
            <w:shd w:val="clear" w:color="auto" w:fill="auto"/>
          </w:tcPr>
          <w:p w14:paraId="42E504C2" w14:textId="3C015DF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1" w:type="dxa"/>
            <w:shd w:val="clear" w:color="auto" w:fill="auto"/>
          </w:tcPr>
          <w:p w14:paraId="66F4687B" w14:textId="5CDF54D4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17,0.45]</w:t>
            </w:r>
          </w:p>
        </w:tc>
        <w:tc>
          <w:tcPr>
            <w:tcW w:w="1330" w:type="dxa"/>
            <w:shd w:val="clear" w:color="auto" w:fill="auto"/>
          </w:tcPr>
          <w:p w14:paraId="49592700" w14:textId="105BF87E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17,0.45]</w:t>
            </w:r>
          </w:p>
        </w:tc>
        <w:tc>
          <w:tcPr>
            <w:tcW w:w="1331" w:type="dxa"/>
            <w:shd w:val="clear" w:color="auto" w:fill="auto"/>
          </w:tcPr>
          <w:p w14:paraId="7C3A0F8D" w14:textId="361D0CB4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17,0.45]</w:t>
            </w:r>
          </w:p>
        </w:tc>
      </w:tr>
      <w:tr w:rsidR="003909E3" w:rsidRPr="001A167F" w14:paraId="3A213C9A" w14:textId="77777777" w:rsidTr="00053E16">
        <w:tc>
          <w:tcPr>
            <w:tcW w:w="2594" w:type="dxa"/>
            <w:shd w:val="clear" w:color="auto" w:fill="auto"/>
          </w:tcPr>
          <w:p w14:paraId="1DB33B20" w14:textId="013F79AD" w:rsidR="003909E3" w:rsidRPr="001A167F" w:rsidRDefault="003909E3" w:rsidP="003909E3">
            <w:pPr>
              <w:widowControl w:val="0"/>
              <w:spacing w:after="0" w:line="240" w:lineRule="auto"/>
              <w:ind w:left="26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Hispanic</w:t>
            </w:r>
          </w:p>
        </w:tc>
        <w:tc>
          <w:tcPr>
            <w:tcW w:w="1330" w:type="dxa"/>
            <w:shd w:val="clear" w:color="auto" w:fill="auto"/>
          </w:tcPr>
          <w:p w14:paraId="7FEFF8A9" w14:textId="35FD2548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0" w:type="dxa"/>
            <w:shd w:val="clear" w:color="auto" w:fill="auto"/>
          </w:tcPr>
          <w:p w14:paraId="34237AE2" w14:textId="3D86938E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1" w:type="dxa"/>
          </w:tcPr>
          <w:p w14:paraId="502E03F2" w14:textId="4206A51B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330" w:type="dxa"/>
            <w:shd w:val="clear" w:color="auto" w:fill="auto"/>
          </w:tcPr>
          <w:p w14:paraId="105A3E92" w14:textId="1B7EA094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1" w:type="dxa"/>
            <w:shd w:val="clear" w:color="auto" w:fill="auto"/>
          </w:tcPr>
          <w:p w14:paraId="711F30D7" w14:textId="11F1E035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330" w:type="dxa"/>
            <w:shd w:val="clear" w:color="auto" w:fill="auto"/>
          </w:tcPr>
          <w:p w14:paraId="54A1A516" w14:textId="6FBE3698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331" w:type="dxa"/>
            <w:shd w:val="clear" w:color="auto" w:fill="auto"/>
          </w:tcPr>
          <w:p w14:paraId="584715EE" w14:textId="457291A1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</w:tr>
      <w:tr w:rsidR="003909E3" w:rsidRPr="001A167F" w14:paraId="6F9CF465" w14:textId="77777777" w:rsidTr="00053E16">
        <w:tc>
          <w:tcPr>
            <w:tcW w:w="2594" w:type="dxa"/>
            <w:shd w:val="clear" w:color="auto" w:fill="auto"/>
          </w:tcPr>
          <w:p w14:paraId="281EC46D" w14:textId="77777777" w:rsidR="003909E3" w:rsidRPr="001A167F" w:rsidRDefault="003909E3" w:rsidP="003909E3">
            <w:pPr>
              <w:widowControl w:val="0"/>
              <w:spacing w:after="0" w:line="240" w:lineRule="auto"/>
              <w:ind w:left="26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30" w:type="dxa"/>
            <w:shd w:val="clear" w:color="auto" w:fill="auto"/>
          </w:tcPr>
          <w:p w14:paraId="3F625354" w14:textId="4B8C1CA3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0" w:type="dxa"/>
            <w:shd w:val="clear" w:color="auto" w:fill="auto"/>
          </w:tcPr>
          <w:p w14:paraId="3A238D2A" w14:textId="6ED7837A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1" w:type="dxa"/>
          </w:tcPr>
          <w:p w14:paraId="00EB6153" w14:textId="4CCDEA49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8,0.27]</w:t>
            </w:r>
          </w:p>
        </w:tc>
        <w:tc>
          <w:tcPr>
            <w:tcW w:w="1330" w:type="dxa"/>
            <w:shd w:val="clear" w:color="auto" w:fill="auto"/>
          </w:tcPr>
          <w:p w14:paraId="61015131" w14:textId="63E30B0E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1" w:type="dxa"/>
            <w:shd w:val="clear" w:color="auto" w:fill="auto"/>
          </w:tcPr>
          <w:p w14:paraId="0A94ACCE" w14:textId="4DEFAD16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9,0.26]</w:t>
            </w:r>
          </w:p>
        </w:tc>
        <w:tc>
          <w:tcPr>
            <w:tcW w:w="1330" w:type="dxa"/>
            <w:shd w:val="clear" w:color="auto" w:fill="auto"/>
          </w:tcPr>
          <w:p w14:paraId="04B61E46" w14:textId="3ADF91C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9,0.26]</w:t>
            </w:r>
          </w:p>
        </w:tc>
        <w:tc>
          <w:tcPr>
            <w:tcW w:w="1331" w:type="dxa"/>
            <w:shd w:val="clear" w:color="auto" w:fill="auto"/>
          </w:tcPr>
          <w:p w14:paraId="59B42930" w14:textId="414BA02D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9,0.26]</w:t>
            </w:r>
          </w:p>
        </w:tc>
      </w:tr>
      <w:tr w:rsidR="003909E3" w:rsidRPr="001A167F" w14:paraId="2E170A71" w14:textId="77777777" w:rsidTr="00053E16">
        <w:tc>
          <w:tcPr>
            <w:tcW w:w="2594" w:type="dxa"/>
            <w:shd w:val="clear" w:color="auto" w:fill="auto"/>
          </w:tcPr>
          <w:p w14:paraId="7358BE59" w14:textId="77777777" w:rsidR="003909E3" w:rsidRPr="001A167F" w:rsidRDefault="003909E3" w:rsidP="003909E3">
            <w:pPr>
              <w:widowControl w:val="0"/>
              <w:spacing w:after="0" w:line="240" w:lineRule="auto"/>
              <w:ind w:left="26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Other</w:t>
            </w:r>
          </w:p>
        </w:tc>
        <w:tc>
          <w:tcPr>
            <w:tcW w:w="1330" w:type="dxa"/>
            <w:shd w:val="clear" w:color="auto" w:fill="auto"/>
          </w:tcPr>
          <w:p w14:paraId="2E8B5FAF" w14:textId="59337F1E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0" w:type="dxa"/>
            <w:shd w:val="clear" w:color="auto" w:fill="auto"/>
          </w:tcPr>
          <w:p w14:paraId="33E28016" w14:textId="5CDBD7CE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1" w:type="dxa"/>
          </w:tcPr>
          <w:p w14:paraId="135898B9" w14:textId="65AAE5C3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330" w:type="dxa"/>
            <w:shd w:val="clear" w:color="auto" w:fill="auto"/>
          </w:tcPr>
          <w:p w14:paraId="48E7A4AF" w14:textId="182C0842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1" w:type="dxa"/>
            <w:shd w:val="clear" w:color="auto" w:fill="auto"/>
          </w:tcPr>
          <w:p w14:paraId="79A59F3E" w14:textId="0A595B1C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330" w:type="dxa"/>
            <w:shd w:val="clear" w:color="auto" w:fill="auto"/>
          </w:tcPr>
          <w:p w14:paraId="61DB0D46" w14:textId="4503C6C8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1331" w:type="dxa"/>
            <w:shd w:val="clear" w:color="auto" w:fill="auto"/>
          </w:tcPr>
          <w:p w14:paraId="2B992B18" w14:textId="54652E0C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</w:t>
            </w:r>
          </w:p>
        </w:tc>
      </w:tr>
      <w:tr w:rsidR="003909E3" w:rsidRPr="001A167F" w14:paraId="59EF3E8A" w14:textId="77777777" w:rsidTr="00053E16">
        <w:tc>
          <w:tcPr>
            <w:tcW w:w="2594" w:type="dxa"/>
            <w:shd w:val="clear" w:color="auto" w:fill="auto"/>
          </w:tcPr>
          <w:p w14:paraId="44F858E8" w14:textId="77777777" w:rsidR="003909E3" w:rsidRPr="001A167F" w:rsidRDefault="003909E3" w:rsidP="003909E3">
            <w:pPr>
              <w:widowControl w:val="0"/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30" w:type="dxa"/>
            <w:shd w:val="clear" w:color="auto" w:fill="auto"/>
          </w:tcPr>
          <w:p w14:paraId="06779D8B" w14:textId="27A07CF0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0" w:type="dxa"/>
            <w:shd w:val="clear" w:color="auto" w:fill="auto"/>
          </w:tcPr>
          <w:p w14:paraId="35E38822" w14:textId="78F2D6AB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1" w:type="dxa"/>
          </w:tcPr>
          <w:p w14:paraId="74EA4163" w14:textId="14C41492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4,0.25]</w:t>
            </w:r>
          </w:p>
        </w:tc>
        <w:tc>
          <w:tcPr>
            <w:tcW w:w="1330" w:type="dxa"/>
            <w:shd w:val="clear" w:color="auto" w:fill="auto"/>
          </w:tcPr>
          <w:p w14:paraId="59DB6647" w14:textId="6C457C3A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1" w:type="dxa"/>
            <w:shd w:val="clear" w:color="auto" w:fill="auto"/>
          </w:tcPr>
          <w:p w14:paraId="50EFA09C" w14:textId="6F70580B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4,0.24]</w:t>
            </w:r>
          </w:p>
        </w:tc>
        <w:tc>
          <w:tcPr>
            <w:tcW w:w="1330" w:type="dxa"/>
            <w:shd w:val="clear" w:color="auto" w:fill="auto"/>
          </w:tcPr>
          <w:p w14:paraId="13F17351" w14:textId="0A7CBD1A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4,0.25]</w:t>
            </w:r>
          </w:p>
        </w:tc>
        <w:tc>
          <w:tcPr>
            <w:tcW w:w="1331" w:type="dxa"/>
            <w:shd w:val="clear" w:color="auto" w:fill="auto"/>
          </w:tcPr>
          <w:p w14:paraId="30E19A75" w14:textId="653DF904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25,0.23]</w:t>
            </w:r>
          </w:p>
        </w:tc>
      </w:tr>
      <w:tr w:rsidR="003909E3" w:rsidRPr="001A167F" w14:paraId="38046FBA" w14:textId="77777777" w:rsidTr="00053E16">
        <w:tc>
          <w:tcPr>
            <w:tcW w:w="2594" w:type="dxa"/>
            <w:shd w:val="clear" w:color="auto" w:fill="auto"/>
          </w:tcPr>
          <w:p w14:paraId="4A3F0B46" w14:textId="77777777" w:rsidR="003909E3" w:rsidRPr="001A167F" w:rsidRDefault="003909E3" w:rsidP="003909E3">
            <w:pPr>
              <w:widowControl w:val="0"/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  <w:t>Married (ref. unmarried)</w:t>
            </w:r>
          </w:p>
        </w:tc>
        <w:tc>
          <w:tcPr>
            <w:tcW w:w="1330" w:type="dxa"/>
            <w:shd w:val="clear" w:color="auto" w:fill="auto"/>
          </w:tcPr>
          <w:p w14:paraId="6FA05FC8" w14:textId="52E5D143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0" w:type="dxa"/>
            <w:shd w:val="clear" w:color="auto" w:fill="auto"/>
          </w:tcPr>
          <w:p w14:paraId="76877650" w14:textId="17226059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1" w:type="dxa"/>
          </w:tcPr>
          <w:p w14:paraId="45D2C23D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330" w:type="dxa"/>
            <w:shd w:val="clear" w:color="auto" w:fill="auto"/>
          </w:tcPr>
          <w:p w14:paraId="41727CA5" w14:textId="40BBBC60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1" w:type="dxa"/>
            <w:shd w:val="clear" w:color="auto" w:fill="auto"/>
          </w:tcPr>
          <w:p w14:paraId="6024A1A7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330" w:type="dxa"/>
            <w:shd w:val="clear" w:color="auto" w:fill="auto"/>
          </w:tcPr>
          <w:p w14:paraId="785A6A18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331" w:type="dxa"/>
            <w:shd w:val="clear" w:color="auto" w:fill="auto"/>
          </w:tcPr>
          <w:p w14:paraId="3FA5002C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</w:tr>
      <w:tr w:rsidR="003909E3" w:rsidRPr="001A167F" w14:paraId="00984BB1" w14:textId="77777777" w:rsidTr="00053E16">
        <w:tc>
          <w:tcPr>
            <w:tcW w:w="2594" w:type="dxa"/>
            <w:shd w:val="clear" w:color="auto" w:fill="auto"/>
          </w:tcPr>
          <w:p w14:paraId="1D3F00F3" w14:textId="77777777" w:rsidR="003909E3" w:rsidRPr="001A167F" w:rsidRDefault="003909E3" w:rsidP="003909E3">
            <w:pPr>
              <w:widowControl w:val="0"/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30" w:type="dxa"/>
            <w:shd w:val="clear" w:color="auto" w:fill="auto"/>
          </w:tcPr>
          <w:p w14:paraId="15141D9B" w14:textId="5599DB85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0" w:type="dxa"/>
            <w:shd w:val="clear" w:color="auto" w:fill="auto"/>
          </w:tcPr>
          <w:p w14:paraId="3FC0870B" w14:textId="1CD7047C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1" w:type="dxa"/>
          </w:tcPr>
          <w:p w14:paraId="580992A0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9,0.14]</w:t>
            </w:r>
          </w:p>
        </w:tc>
        <w:tc>
          <w:tcPr>
            <w:tcW w:w="1330" w:type="dxa"/>
            <w:shd w:val="clear" w:color="auto" w:fill="auto"/>
          </w:tcPr>
          <w:p w14:paraId="024AF7F8" w14:textId="7D3679BA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1" w:type="dxa"/>
            <w:shd w:val="clear" w:color="auto" w:fill="auto"/>
          </w:tcPr>
          <w:p w14:paraId="11179188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9,0.14]</w:t>
            </w:r>
          </w:p>
        </w:tc>
        <w:tc>
          <w:tcPr>
            <w:tcW w:w="1330" w:type="dxa"/>
            <w:shd w:val="clear" w:color="auto" w:fill="auto"/>
          </w:tcPr>
          <w:p w14:paraId="5036B6DF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9,0.14]</w:t>
            </w:r>
          </w:p>
        </w:tc>
        <w:tc>
          <w:tcPr>
            <w:tcW w:w="1331" w:type="dxa"/>
            <w:shd w:val="clear" w:color="auto" w:fill="auto"/>
          </w:tcPr>
          <w:p w14:paraId="5E1256C9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0,0.13]</w:t>
            </w:r>
          </w:p>
        </w:tc>
      </w:tr>
      <w:tr w:rsidR="003909E3" w:rsidRPr="001A167F" w14:paraId="4F047268" w14:textId="77777777" w:rsidTr="00053E16">
        <w:tc>
          <w:tcPr>
            <w:tcW w:w="2594" w:type="dxa"/>
            <w:shd w:val="clear" w:color="auto" w:fill="auto"/>
          </w:tcPr>
          <w:p w14:paraId="6D9C83A3" w14:textId="43FE8895" w:rsidR="003909E3" w:rsidRPr="001A167F" w:rsidRDefault="003909E3" w:rsidP="003909E3">
            <w:pPr>
              <w:widowControl w:val="0"/>
              <w:spacing w:after="0" w:line="240" w:lineRule="auto"/>
              <w:ind w:left="170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 w:bidi="ar"/>
              </w:rPr>
            </w:pPr>
            <w:proofErr w:type="spellStart"/>
            <w:r w:rsidRPr="001A167F">
              <w:rPr>
                <w:rFonts w:ascii="Times New Roman" w:eastAsia="Times New Roman" w:hAnsi="Times New Roman" w:cs="Times New Roman"/>
                <w:sz w:val="18"/>
                <w:szCs w:val="18"/>
                <w:lang w:val="pl-PL" w:eastAsia="zh-CN" w:bidi="ar"/>
              </w:rPr>
              <w:t>Rural</w:t>
            </w:r>
            <w:proofErr w:type="spellEnd"/>
          </w:p>
        </w:tc>
        <w:tc>
          <w:tcPr>
            <w:tcW w:w="1330" w:type="dxa"/>
            <w:shd w:val="clear" w:color="auto" w:fill="auto"/>
          </w:tcPr>
          <w:p w14:paraId="28730937" w14:textId="0A87518A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0" w:type="dxa"/>
            <w:shd w:val="clear" w:color="auto" w:fill="auto"/>
          </w:tcPr>
          <w:p w14:paraId="603551E1" w14:textId="7FD3CDD4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1" w:type="dxa"/>
          </w:tcPr>
          <w:p w14:paraId="789308D7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330" w:type="dxa"/>
            <w:shd w:val="clear" w:color="auto" w:fill="auto"/>
          </w:tcPr>
          <w:p w14:paraId="3BC713B8" w14:textId="2DE8C005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1" w:type="dxa"/>
            <w:shd w:val="clear" w:color="auto" w:fill="auto"/>
          </w:tcPr>
          <w:p w14:paraId="5F4C5E2C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330" w:type="dxa"/>
            <w:shd w:val="clear" w:color="auto" w:fill="auto"/>
          </w:tcPr>
          <w:p w14:paraId="0FC5A025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1331" w:type="dxa"/>
            <w:shd w:val="clear" w:color="auto" w:fill="auto"/>
          </w:tcPr>
          <w:p w14:paraId="2B9D5CF8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  <w:r w:rsidRPr="001A167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 w:rsidR="003909E3" w:rsidRPr="001A167F" w14:paraId="74C5A03E" w14:textId="77777777" w:rsidTr="00975E40">
        <w:tc>
          <w:tcPr>
            <w:tcW w:w="2594" w:type="dxa"/>
            <w:tcBorders>
              <w:bottom w:val="single" w:sz="4" w:space="0" w:color="auto"/>
            </w:tcBorders>
            <w:shd w:val="clear" w:color="auto" w:fill="auto"/>
          </w:tcPr>
          <w:p w14:paraId="78A5D13A" w14:textId="77777777" w:rsidR="003909E3" w:rsidRPr="001A167F" w:rsidRDefault="003909E3" w:rsidP="003909E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auto"/>
          </w:tcPr>
          <w:p w14:paraId="0C5888EC" w14:textId="044FD4E8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auto"/>
          </w:tcPr>
          <w:p w14:paraId="3B897A1C" w14:textId="7B8C3479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241E5CBD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7,0.31]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auto"/>
          </w:tcPr>
          <w:p w14:paraId="3BD88CF6" w14:textId="551B4593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</w:rPr>
              <w:t>––––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</w:tcPr>
          <w:p w14:paraId="7DA48C16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7,0.31]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auto"/>
          </w:tcPr>
          <w:p w14:paraId="2C9F1637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7,0.31]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</w:tcPr>
          <w:p w14:paraId="6E23F6F2" w14:textId="77777777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7,0.31]</w:t>
            </w:r>
          </w:p>
        </w:tc>
      </w:tr>
      <w:tr w:rsidR="003909E3" w:rsidRPr="001A167F" w14:paraId="298B3579" w14:textId="77777777" w:rsidTr="00975E40">
        <w:tc>
          <w:tcPr>
            <w:tcW w:w="2594" w:type="dxa"/>
            <w:tcBorders>
              <w:top w:val="single" w:sz="4" w:space="0" w:color="auto"/>
            </w:tcBorders>
            <w:shd w:val="clear" w:color="auto" w:fill="auto"/>
          </w:tcPr>
          <w:p w14:paraId="01D40D13" w14:textId="16E8D015" w:rsidR="003909E3" w:rsidRPr="001A167F" w:rsidRDefault="003909E3" w:rsidP="003909E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IC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shd w:val="clear" w:color="auto" w:fill="auto"/>
          </w:tcPr>
          <w:p w14:paraId="3F064DD8" w14:textId="7C837F6E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94.87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shd w:val="clear" w:color="auto" w:fill="auto"/>
          </w:tcPr>
          <w:p w14:paraId="6FE53D4C" w14:textId="5BBC9BF1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96.74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486D77AF" w14:textId="6DB7457D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27.42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shd w:val="clear" w:color="auto" w:fill="auto"/>
          </w:tcPr>
          <w:p w14:paraId="2A953DC8" w14:textId="2AF1BD8E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99.38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</w:tcPr>
          <w:p w14:paraId="3A6FE6E4" w14:textId="1701AEDB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30.62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shd w:val="clear" w:color="auto" w:fill="auto"/>
          </w:tcPr>
          <w:p w14:paraId="71F98C5F" w14:textId="369DB8DD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26.71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shd w:val="clear" w:color="auto" w:fill="auto"/>
          </w:tcPr>
          <w:p w14:paraId="0D8B06A9" w14:textId="5BC9BDB1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29.59</w:t>
            </w:r>
          </w:p>
        </w:tc>
      </w:tr>
      <w:tr w:rsidR="003909E3" w:rsidRPr="001A167F" w14:paraId="03063191" w14:textId="77777777" w:rsidTr="00053E16">
        <w:tc>
          <w:tcPr>
            <w:tcW w:w="2594" w:type="dxa"/>
            <w:shd w:val="clear" w:color="auto" w:fill="auto"/>
          </w:tcPr>
          <w:p w14:paraId="512EF15D" w14:textId="657F0D1C" w:rsidR="003909E3" w:rsidRPr="001A167F" w:rsidRDefault="003909E3" w:rsidP="003909E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BIC</w:t>
            </w:r>
          </w:p>
        </w:tc>
        <w:tc>
          <w:tcPr>
            <w:tcW w:w="1330" w:type="dxa"/>
            <w:shd w:val="clear" w:color="auto" w:fill="auto"/>
          </w:tcPr>
          <w:p w14:paraId="10EE6F5B" w14:textId="5626D4E5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31.95</w:t>
            </w:r>
          </w:p>
        </w:tc>
        <w:tc>
          <w:tcPr>
            <w:tcW w:w="1330" w:type="dxa"/>
            <w:shd w:val="clear" w:color="auto" w:fill="auto"/>
          </w:tcPr>
          <w:p w14:paraId="26329F1F" w14:textId="2AC23A59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44.41</w:t>
            </w:r>
          </w:p>
        </w:tc>
        <w:tc>
          <w:tcPr>
            <w:tcW w:w="1331" w:type="dxa"/>
          </w:tcPr>
          <w:p w14:paraId="7F0F306A" w14:textId="7845240C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01.16</w:t>
            </w:r>
          </w:p>
        </w:tc>
        <w:tc>
          <w:tcPr>
            <w:tcW w:w="1330" w:type="dxa"/>
            <w:shd w:val="clear" w:color="auto" w:fill="auto"/>
          </w:tcPr>
          <w:p w14:paraId="04C14FA4" w14:textId="0F84D7A6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57.64</w:t>
            </w:r>
          </w:p>
        </w:tc>
        <w:tc>
          <w:tcPr>
            <w:tcW w:w="1331" w:type="dxa"/>
            <w:shd w:val="clear" w:color="auto" w:fill="auto"/>
          </w:tcPr>
          <w:p w14:paraId="0719073F" w14:textId="7651B55F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14.90</w:t>
            </w:r>
          </w:p>
        </w:tc>
        <w:tc>
          <w:tcPr>
            <w:tcW w:w="1330" w:type="dxa"/>
            <w:shd w:val="clear" w:color="auto" w:fill="auto"/>
          </w:tcPr>
          <w:p w14:paraId="6637A5FF" w14:textId="37A7F4F3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00.46</w:t>
            </w:r>
          </w:p>
        </w:tc>
        <w:tc>
          <w:tcPr>
            <w:tcW w:w="1331" w:type="dxa"/>
            <w:shd w:val="clear" w:color="auto" w:fill="auto"/>
          </w:tcPr>
          <w:p w14:paraId="7FE8049F" w14:textId="416CD66F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03.33</w:t>
            </w:r>
          </w:p>
        </w:tc>
      </w:tr>
      <w:tr w:rsidR="003909E3" w:rsidRPr="001A167F" w14:paraId="36D1F704" w14:textId="77777777" w:rsidTr="00053E16">
        <w:tc>
          <w:tcPr>
            <w:tcW w:w="2594" w:type="dxa"/>
            <w:tcBorders>
              <w:bottom w:val="single" w:sz="4" w:space="0" w:color="auto"/>
            </w:tcBorders>
            <w:shd w:val="clear" w:color="auto" w:fill="auto"/>
          </w:tcPr>
          <w:p w14:paraId="6F5AC691" w14:textId="3209FF8C" w:rsidR="003909E3" w:rsidRPr="001A167F" w:rsidRDefault="003909E3" w:rsidP="003909E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servations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auto"/>
          </w:tcPr>
          <w:p w14:paraId="0880A117" w14:textId="449D6F88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85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auto"/>
          </w:tcPr>
          <w:p w14:paraId="49B09EEF" w14:textId="66CC8DCB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85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17CE1DC7" w14:textId="50689955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85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auto"/>
          </w:tcPr>
          <w:p w14:paraId="595924CC" w14:textId="57CF43FE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85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</w:tcPr>
          <w:p w14:paraId="4BE58737" w14:textId="4570599D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85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auto"/>
          </w:tcPr>
          <w:p w14:paraId="3F813268" w14:textId="022ABCEC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85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</w:tcPr>
          <w:p w14:paraId="5A77890F" w14:textId="3C9E57E4" w:rsidR="003909E3" w:rsidRPr="001A167F" w:rsidRDefault="003909E3" w:rsidP="003909E3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A16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85</w:t>
            </w:r>
          </w:p>
        </w:tc>
      </w:tr>
    </w:tbl>
    <w:p w14:paraId="39DAAF1C" w14:textId="6020F91D" w:rsidR="00111AF0" w:rsidRPr="004D7AA5" w:rsidRDefault="00111AF0" w:rsidP="009373BA">
      <w:pPr>
        <w:spacing w:after="0" w:line="240" w:lineRule="auto"/>
        <w:rPr>
          <w:sz w:val="20"/>
          <w:szCs w:val="20"/>
        </w:rPr>
      </w:pPr>
      <w:bookmarkStart w:id="0" w:name="_Hlk42768500"/>
      <w:bookmarkStart w:id="1" w:name="_GoBack"/>
      <w:bookmarkEnd w:id="0"/>
      <w:bookmarkEnd w:id="1"/>
    </w:p>
    <w:sectPr w:rsidR="00111AF0" w:rsidRPr="004D7AA5" w:rsidSect="006D7042">
      <w:footerReference w:type="default" r:id="rId6"/>
      <w:pgSz w:w="15840" w:h="12240" w:orient="landscape"/>
      <w:pgMar w:top="1440" w:right="1440" w:bottom="1440" w:left="1440" w:header="0" w:footer="72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9038E5" w14:textId="77777777" w:rsidR="006B7D77" w:rsidRDefault="006B7D77">
      <w:pPr>
        <w:spacing w:after="0" w:line="240" w:lineRule="auto"/>
      </w:pPr>
      <w:r>
        <w:separator/>
      </w:r>
    </w:p>
  </w:endnote>
  <w:endnote w:type="continuationSeparator" w:id="0">
    <w:p w14:paraId="591B731D" w14:textId="77777777" w:rsidR="006B7D77" w:rsidRDefault="006B7D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EE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8071334"/>
      <w:docPartObj>
        <w:docPartGallery w:val="Page Numbers (Bottom of Page)"/>
        <w:docPartUnique/>
      </w:docPartObj>
    </w:sdtPr>
    <w:sdtEndPr/>
    <w:sdtContent>
      <w:p w14:paraId="1EDBEB21" w14:textId="5C0FDACF" w:rsidR="001842D8" w:rsidRDefault="001842D8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>
          <w:rPr>
            <w:rFonts w:ascii="Times New Roman" w:hAnsi="Times New Roman" w:cs="Times New Roman"/>
            <w:sz w:val="20"/>
            <w:szCs w:val="20"/>
          </w:rPr>
          <w:fldChar w:fldCharType="begin"/>
        </w:r>
        <w:r>
          <w:rPr>
            <w:rFonts w:ascii="Times New Roman" w:hAnsi="Times New Roman" w:cs="Times New Roman"/>
            <w:sz w:val="20"/>
            <w:szCs w:val="20"/>
          </w:rPr>
          <w:instrText>PAGE</w:instrText>
        </w:r>
        <w:r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</w:rPr>
          <w:t>11</w:t>
        </w:r>
        <w:r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75D80835" w14:textId="77777777" w:rsidR="001842D8" w:rsidRDefault="001842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E20FA0" w14:textId="77777777" w:rsidR="006B7D77" w:rsidRDefault="006B7D77">
      <w:pPr>
        <w:spacing w:after="0" w:line="240" w:lineRule="auto"/>
      </w:pPr>
      <w:r>
        <w:separator/>
      </w:r>
    </w:p>
  </w:footnote>
  <w:footnote w:type="continuationSeparator" w:id="0">
    <w:p w14:paraId="1B4AFEE5" w14:textId="77777777" w:rsidR="006B7D77" w:rsidRDefault="006B7D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765E"/>
    <w:rsid w:val="00001667"/>
    <w:rsid w:val="00006FC8"/>
    <w:rsid w:val="00033995"/>
    <w:rsid w:val="00053E16"/>
    <w:rsid w:val="000823A6"/>
    <w:rsid w:val="00082DDE"/>
    <w:rsid w:val="000A7DD8"/>
    <w:rsid w:val="000C1197"/>
    <w:rsid w:val="000C3AA4"/>
    <w:rsid w:val="000F36AE"/>
    <w:rsid w:val="00111AF0"/>
    <w:rsid w:val="00112242"/>
    <w:rsid w:val="001842D8"/>
    <w:rsid w:val="00193C36"/>
    <w:rsid w:val="001A167F"/>
    <w:rsid w:val="001A71A6"/>
    <w:rsid w:val="001B7BF7"/>
    <w:rsid w:val="001D448D"/>
    <w:rsid w:val="001E6645"/>
    <w:rsid w:val="00221D65"/>
    <w:rsid w:val="00241E53"/>
    <w:rsid w:val="002567C9"/>
    <w:rsid w:val="00260A30"/>
    <w:rsid w:val="00262FC7"/>
    <w:rsid w:val="00274354"/>
    <w:rsid w:val="002F3F33"/>
    <w:rsid w:val="00326CAD"/>
    <w:rsid w:val="003350E0"/>
    <w:rsid w:val="0036714E"/>
    <w:rsid w:val="00367E37"/>
    <w:rsid w:val="003909E3"/>
    <w:rsid w:val="00397C4B"/>
    <w:rsid w:val="003C04B9"/>
    <w:rsid w:val="003C2F91"/>
    <w:rsid w:val="003F0F19"/>
    <w:rsid w:val="004753CA"/>
    <w:rsid w:val="00483A28"/>
    <w:rsid w:val="00485BF9"/>
    <w:rsid w:val="004A765E"/>
    <w:rsid w:val="004D7AA5"/>
    <w:rsid w:val="00561400"/>
    <w:rsid w:val="005626ED"/>
    <w:rsid w:val="00597E4B"/>
    <w:rsid w:val="005A66C9"/>
    <w:rsid w:val="005B7E06"/>
    <w:rsid w:val="005C48CA"/>
    <w:rsid w:val="00602CC0"/>
    <w:rsid w:val="00603C8A"/>
    <w:rsid w:val="006B7D77"/>
    <w:rsid w:val="006D18AB"/>
    <w:rsid w:val="006D7042"/>
    <w:rsid w:val="006E5256"/>
    <w:rsid w:val="00722B96"/>
    <w:rsid w:val="00724BD6"/>
    <w:rsid w:val="00746418"/>
    <w:rsid w:val="00773C51"/>
    <w:rsid w:val="00781173"/>
    <w:rsid w:val="007E45B5"/>
    <w:rsid w:val="00800CBC"/>
    <w:rsid w:val="00886174"/>
    <w:rsid w:val="009200A4"/>
    <w:rsid w:val="009244E8"/>
    <w:rsid w:val="009373BA"/>
    <w:rsid w:val="00956CAE"/>
    <w:rsid w:val="00975E40"/>
    <w:rsid w:val="009B2E36"/>
    <w:rsid w:val="009B32E9"/>
    <w:rsid w:val="009C28D0"/>
    <w:rsid w:val="009D68AC"/>
    <w:rsid w:val="009F6D8C"/>
    <w:rsid w:val="00A06002"/>
    <w:rsid w:val="00A23D23"/>
    <w:rsid w:val="00A426D1"/>
    <w:rsid w:val="00A55C03"/>
    <w:rsid w:val="00A9281D"/>
    <w:rsid w:val="00AA1A2A"/>
    <w:rsid w:val="00AC1F71"/>
    <w:rsid w:val="00AE1DE6"/>
    <w:rsid w:val="00AF7E85"/>
    <w:rsid w:val="00B00855"/>
    <w:rsid w:val="00B32081"/>
    <w:rsid w:val="00B57E00"/>
    <w:rsid w:val="00B773A7"/>
    <w:rsid w:val="00BD3B79"/>
    <w:rsid w:val="00C31482"/>
    <w:rsid w:val="00C361AE"/>
    <w:rsid w:val="00C44877"/>
    <w:rsid w:val="00C5138A"/>
    <w:rsid w:val="00C618B9"/>
    <w:rsid w:val="00C652FB"/>
    <w:rsid w:val="00CD7CA9"/>
    <w:rsid w:val="00CF71C4"/>
    <w:rsid w:val="00D261B0"/>
    <w:rsid w:val="00D469DD"/>
    <w:rsid w:val="00D60B18"/>
    <w:rsid w:val="00DB35C2"/>
    <w:rsid w:val="00DE7A08"/>
    <w:rsid w:val="00E24AE9"/>
    <w:rsid w:val="00E77E05"/>
    <w:rsid w:val="00E95B5A"/>
    <w:rsid w:val="00EB35A9"/>
    <w:rsid w:val="00EF1CCC"/>
    <w:rsid w:val="00F10A57"/>
    <w:rsid w:val="00F519F8"/>
    <w:rsid w:val="00F87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8C52B"/>
  <w15:docId w15:val="{3D34EF87-0916-4884-A26D-0CDF408D3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212C"/>
    <w:pPr>
      <w:spacing w:after="160" w:line="259" w:lineRule="auto"/>
    </w:pPr>
    <w:rPr>
      <w:lang w:val="en-GB"/>
    </w:rPr>
  </w:style>
  <w:style w:type="paragraph" w:styleId="Heading1">
    <w:name w:val="heading 1"/>
    <w:next w:val="Normal"/>
    <w:link w:val="Heading1Char"/>
    <w:uiPriority w:val="9"/>
    <w:qFormat/>
    <w:rsid w:val="0042212C"/>
    <w:pPr>
      <w:keepNext/>
      <w:widowControl w:val="0"/>
      <w:spacing w:line="259" w:lineRule="auto"/>
      <w:outlineLvl w:val="0"/>
    </w:pPr>
    <w:rPr>
      <w:rFonts w:ascii="Times New Roman" w:eastAsia="SimSun" w:hAnsi="Times New Roman" w:cs="Times New Roman"/>
      <w:b/>
      <w:bCs/>
      <w:sz w:val="14"/>
      <w:szCs w:val="24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212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42212C"/>
    <w:rPr>
      <w:rFonts w:ascii="Times New Roman" w:eastAsia="SimSun" w:hAnsi="Times New Roman" w:cs="Times New Roman"/>
      <w:b/>
      <w:bCs/>
      <w:sz w:val="14"/>
      <w:szCs w:val="24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42212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42212C"/>
    <w:rPr>
      <w:rFonts w:ascii="Segoe UI" w:hAnsi="Segoe UI" w:cs="Segoe UI"/>
      <w:sz w:val="18"/>
      <w:szCs w:val="18"/>
      <w:lang w:val="en-GB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2212C"/>
    <w:rPr>
      <w:lang w:val="en-GB"/>
    </w:rPr>
  </w:style>
  <w:style w:type="character" w:customStyle="1" w:styleId="NagwekZnak">
    <w:name w:val="Nagłówek Znak"/>
    <w:basedOn w:val="DefaultParagraphFont"/>
    <w:link w:val="Nagwek1"/>
    <w:uiPriority w:val="99"/>
    <w:qFormat/>
    <w:rsid w:val="0042212C"/>
    <w:rPr>
      <w:lang w:val="en-GB"/>
    </w:rPr>
  </w:style>
  <w:style w:type="character" w:customStyle="1" w:styleId="Mocnewyrnione">
    <w:name w:val="Mocne wyróżnione"/>
    <w:qFormat/>
    <w:rsid w:val="0042212C"/>
    <w:rPr>
      <w:b/>
      <w:bCs/>
    </w:rPr>
  </w:style>
  <w:style w:type="paragraph" w:customStyle="1" w:styleId="Nagwek1">
    <w:name w:val="Nagłówek1"/>
    <w:basedOn w:val="Normal"/>
    <w:next w:val="BodyText"/>
    <w:link w:val="NagwekZnak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ks">
    <w:name w:val="Indeks"/>
    <w:basedOn w:val="Normal"/>
    <w:qFormat/>
    <w:pPr>
      <w:suppressLineNumbers/>
    </w:pPr>
    <w:rPr>
      <w:rFonts w:cs="Lucida San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2212C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Gwkaistopka">
    <w:name w:val="Główka i stopka"/>
    <w:basedOn w:val="Normal"/>
    <w:qFormat/>
  </w:style>
  <w:style w:type="paragraph" w:styleId="Footer">
    <w:name w:val="footer"/>
    <w:basedOn w:val="Normal"/>
    <w:link w:val="FooterChar"/>
    <w:uiPriority w:val="99"/>
    <w:unhideWhenUsed/>
    <w:qFormat/>
    <w:rsid w:val="0042212C"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uiPriority w:val="99"/>
    <w:unhideWhenUsed/>
    <w:qFormat/>
    <w:rsid w:val="0042212C"/>
    <w:pPr>
      <w:tabs>
        <w:tab w:val="center" w:pos="4680"/>
        <w:tab w:val="right" w:pos="9360"/>
      </w:tabs>
      <w:spacing w:after="0" w:line="240" w:lineRule="auto"/>
    </w:pPr>
  </w:style>
  <w:style w:type="paragraph" w:styleId="NormalWeb">
    <w:name w:val="Normal (Web)"/>
    <w:uiPriority w:val="99"/>
    <w:unhideWhenUsed/>
    <w:qFormat/>
    <w:rsid w:val="0042212C"/>
    <w:pPr>
      <w:spacing w:beforeAutospacing="1" w:afterAutospacing="1" w:line="252" w:lineRule="auto"/>
    </w:pPr>
    <w:rPr>
      <w:rFonts w:eastAsia="Arial Unicode MS" w:cs="Times New Roman"/>
      <w:sz w:val="24"/>
      <w:szCs w:val="24"/>
      <w:lang w:eastAsia="zh-CN"/>
    </w:rPr>
  </w:style>
  <w:style w:type="paragraph" w:customStyle="1" w:styleId="Standard">
    <w:name w:val="Standard"/>
    <w:qFormat/>
    <w:rsid w:val="0042212C"/>
    <w:pPr>
      <w:textAlignment w:val="baseline"/>
    </w:pPr>
    <w:rPr>
      <w:rFonts w:ascii="Times New Roman" w:eastAsia="Times New Roman" w:hAnsi="Times New Roman" w:cs="Times New Roman"/>
      <w:kern w:val="2"/>
      <w:sz w:val="24"/>
      <w:szCs w:val="24"/>
      <w:lang w:eastAsia="zh-CN"/>
    </w:rPr>
  </w:style>
  <w:style w:type="paragraph" w:customStyle="1" w:styleId="western">
    <w:name w:val="western"/>
    <w:qFormat/>
    <w:rsid w:val="0042212C"/>
    <w:pPr>
      <w:spacing w:after="160" w:line="259" w:lineRule="auto"/>
    </w:pPr>
    <w:rPr>
      <w:rFonts w:ascii="Times New Roman" w:eastAsia="SimSun" w:hAnsi="Times New Roman" w:cs="Times New Roman"/>
      <w:i/>
      <w:sz w:val="20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483A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2</TotalTime>
  <Pages>2</Pages>
  <Words>396</Words>
  <Characters>2263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 Gugushvili</dc:creator>
  <dc:description/>
  <cp:lastModifiedBy>user</cp:lastModifiedBy>
  <cp:revision>74</cp:revision>
  <dcterms:created xsi:type="dcterms:W3CDTF">2020-07-23T22:12:00Z</dcterms:created>
  <dcterms:modified xsi:type="dcterms:W3CDTF">2021-07-05T20:38:00Z</dcterms:modified>
  <dc:language>pl-PL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